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DE617F" w14:textId="3AA51F21" w:rsidR="00BA1706" w:rsidRPr="009F04E4" w:rsidRDefault="003D717B" w:rsidP="007855E5">
      <w:pPr>
        <w:jc w:val="both"/>
        <w:rPr>
          <w:rFonts w:ascii="Times New Roman" w:hAnsi="Times New Roman" w:cs="Times New Roman"/>
          <w:kern w:val="2"/>
          <w:sz w:val="20"/>
          <w:szCs w:val="20"/>
        </w:rPr>
      </w:pPr>
      <w:r>
        <w:rPr>
          <w:rFonts w:ascii="Times New Roman" w:hAnsi="Times New Roman" w:cs="Times New Roman"/>
          <w:kern w:val="2"/>
          <w:sz w:val="20"/>
          <w:szCs w:val="20"/>
        </w:rPr>
        <w:t>Table</w:t>
      </w:r>
      <w:bookmarkStart w:id="0" w:name="_GoBack"/>
      <w:bookmarkEnd w:id="0"/>
      <w:r w:rsidR="00657E3C">
        <w:rPr>
          <w:rFonts w:ascii="Times New Roman" w:hAnsi="Times New Roman" w:cs="Times New Roman"/>
          <w:kern w:val="2"/>
          <w:sz w:val="20"/>
          <w:szCs w:val="20"/>
        </w:rPr>
        <w:t xml:space="preserve"> S</w:t>
      </w:r>
      <w:r w:rsidR="00920392">
        <w:rPr>
          <w:rFonts w:ascii="Times New Roman" w:hAnsi="Times New Roman" w:cs="Times New Roman"/>
          <w:kern w:val="2"/>
          <w:sz w:val="20"/>
          <w:szCs w:val="20"/>
        </w:rPr>
        <w:t>2</w:t>
      </w:r>
      <w:r w:rsidR="007855E5" w:rsidRPr="006D794D">
        <w:rPr>
          <w:rFonts w:ascii="Times New Roman" w:hAnsi="Times New Roman" w:cs="Times New Roman"/>
          <w:kern w:val="2"/>
          <w:sz w:val="20"/>
          <w:szCs w:val="20"/>
        </w:rPr>
        <w:t>: Dive</w:t>
      </w:r>
      <w:r w:rsidR="00764162" w:rsidRPr="006D794D">
        <w:rPr>
          <w:rFonts w:ascii="Times New Roman" w:hAnsi="Times New Roman" w:cs="Times New Roman"/>
          <w:kern w:val="2"/>
          <w:sz w:val="20"/>
          <w:szCs w:val="20"/>
        </w:rPr>
        <w:t>rsity indices of</w:t>
      </w:r>
      <w:r w:rsidR="007855E5" w:rsidRPr="006D794D">
        <w:rPr>
          <w:rFonts w:ascii="Times New Roman" w:hAnsi="Times New Roman" w:cs="Times New Roman"/>
          <w:kern w:val="2"/>
          <w:sz w:val="20"/>
          <w:szCs w:val="20"/>
        </w:rPr>
        <w:t xml:space="preserve"> nine microsatellite loci</w:t>
      </w:r>
      <w:r w:rsidR="00764162" w:rsidRPr="006D794D">
        <w:rPr>
          <w:rFonts w:ascii="Times New Roman" w:hAnsi="Times New Roman" w:cs="Times New Roman"/>
          <w:kern w:val="2"/>
          <w:sz w:val="20"/>
          <w:szCs w:val="20"/>
        </w:rPr>
        <w:t xml:space="preserve"> for the </w:t>
      </w:r>
      <w:r w:rsidR="009F04E4">
        <w:rPr>
          <w:rFonts w:ascii="Times New Roman" w:hAnsi="Times New Roman" w:cs="Times New Roman"/>
          <w:sz w:val="20"/>
          <w:szCs w:val="20"/>
        </w:rPr>
        <w:t>two eco</w:t>
      </w:r>
      <w:r w:rsidR="00764162" w:rsidRPr="006D794D">
        <w:rPr>
          <w:rFonts w:ascii="Times New Roman" w:hAnsi="Times New Roman" w:cs="Times New Roman"/>
          <w:sz w:val="20"/>
          <w:szCs w:val="20"/>
        </w:rPr>
        <w:t>types</w:t>
      </w:r>
      <w:r w:rsidR="007855E5" w:rsidRPr="006D794D">
        <w:rPr>
          <w:rFonts w:ascii="Times New Roman" w:hAnsi="Times New Roman" w:cs="Times New Roman"/>
          <w:kern w:val="2"/>
          <w:sz w:val="20"/>
          <w:szCs w:val="20"/>
        </w:rPr>
        <w:t xml:space="preserve">. Reported are number of alleles nA, </w:t>
      </w:r>
      <w:r w:rsidR="00C2746F" w:rsidRPr="006D794D">
        <w:rPr>
          <w:rFonts w:ascii="Times New Roman" w:hAnsi="Times New Roman" w:cs="Times New Roman"/>
          <w:kern w:val="2"/>
          <w:sz w:val="20"/>
          <w:szCs w:val="20"/>
        </w:rPr>
        <w:t>fragment size</w:t>
      </w:r>
      <w:r w:rsidR="007855E5" w:rsidRPr="006D794D">
        <w:rPr>
          <w:rFonts w:ascii="Times New Roman" w:hAnsi="Times New Roman" w:cs="Times New Roman"/>
          <w:kern w:val="2"/>
          <w:sz w:val="20"/>
          <w:szCs w:val="20"/>
        </w:rPr>
        <w:t xml:space="preserve"> range, observed heterozygosity </w:t>
      </w:r>
      <w:r w:rsidR="00764162" w:rsidRPr="006D794D">
        <w:rPr>
          <w:rFonts w:ascii="Times New Roman" w:hAnsi="Times New Roman" w:cs="Times New Roman"/>
          <w:i/>
          <w:iCs/>
          <w:sz w:val="18"/>
          <w:szCs w:val="18"/>
        </w:rPr>
        <w:t>H</w:t>
      </w:r>
      <w:r w:rsidR="00764162" w:rsidRPr="006D794D">
        <w:rPr>
          <w:rFonts w:ascii="Times New Roman" w:hAnsi="Times New Roman" w:cs="Times New Roman"/>
          <w:i/>
          <w:iCs/>
          <w:sz w:val="18"/>
          <w:szCs w:val="18"/>
          <w:vertAlign w:val="subscript"/>
        </w:rPr>
        <w:t>O</w:t>
      </w:r>
      <w:r w:rsidR="007855E5" w:rsidRPr="009F04E4">
        <w:rPr>
          <w:rFonts w:ascii="Times New Roman" w:hAnsi="Times New Roman" w:cs="Times New Roman"/>
          <w:kern w:val="2"/>
          <w:sz w:val="20"/>
          <w:szCs w:val="20"/>
        </w:rPr>
        <w:t xml:space="preserve">, expected heterozygosity </w:t>
      </w:r>
      <w:r w:rsidR="00764162" w:rsidRPr="009F04E4">
        <w:rPr>
          <w:rFonts w:ascii="Times New Roman" w:hAnsi="Times New Roman" w:cs="Times New Roman"/>
          <w:i/>
          <w:iCs/>
          <w:sz w:val="20"/>
          <w:szCs w:val="20"/>
        </w:rPr>
        <w:t>H</w:t>
      </w:r>
      <w:r w:rsidR="00764162" w:rsidRPr="009F04E4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E</w:t>
      </w:r>
      <w:r w:rsidR="007855E5" w:rsidRPr="009F04E4">
        <w:rPr>
          <w:rFonts w:ascii="Times New Roman" w:hAnsi="Times New Roman" w:cs="Times New Roman"/>
          <w:kern w:val="2"/>
          <w:sz w:val="20"/>
          <w:szCs w:val="20"/>
        </w:rPr>
        <w:t xml:space="preserve"> and </w:t>
      </w:r>
      <w:r w:rsidR="00764162" w:rsidRPr="009F04E4">
        <w:rPr>
          <w:rFonts w:ascii="Times New Roman" w:hAnsi="Times New Roman" w:cs="Times New Roman"/>
          <w:kern w:val="2"/>
          <w:sz w:val="20"/>
          <w:szCs w:val="20"/>
        </w:rPr>
        <w:t xml:space="preserve">allelic richness </w:t>
      </w:r>
      <w:r w:rsidR="00764162" w:rsidRPr="009F04E4">
        <w:rPr>
          <w:rFonts w:ascii="Times New Roman" w:hAnsi="Times New Roman" w:cs="Times New Roman"/>
          <w:i/>
          <w:iCs/>
          <w:sz w:val="20"/>
          <w:szCs w:val="20"/>
        </w:rPr>
        <w:t>Ar</w:t>
      </w:r>
      <w:r w:rsidR="00764162" w:rsidRPr="009F04E4">
        <w:rPr>
          <w:rFonts w:ascii="Times New Roman" w:hAnsi="Times New Roman" w:cs="Times New Roman"/>
          <w:iCs/>
          <w:sz w:val="20"/>
          <w:szCs w:val="20"/>
        </w:rPr>
        <w:t xml:space="preserve">. </w:t>
      </w:r>
      <w:r w:rsidR="00E9264C" w:rsidRPr="009F04E4">
        <w:rPr>
          <w:rFonts w:ascii="Times New Roman" w:hAnsi="Times New Roman" w:cs="Times New Roman"/>
          <w:iCs/>
          <w:sz w:val="20"/>
          <w:szCs w:val="20"/>
        </w:rPr>
        <w:t>Significant deviation from Hardy-Weinberg equilibruim</w:t>
      </w:r>
      <w:r w:rsidR="00764162" w:rsidRPr="009F04E4">
        <w:rPr>
          <w:rFonts w:ascii="Times New Roman" w:hAnsi="Times New Roman" w:cs="Times New Roman"/>
          <w:kern w:val="2"/>
          <w:sz w:val="20"/>
          <w:szCs w:val="20"/>
        </w:rPr>
        <w:t xml:space="preserve"> </w:t>
      </w:r>
      <w:r w:rsidR="007855E5" w:rsidRPr="009F04E4">
        <w:rPr>
          <w:rFonts w:ascii="Times New Roman" w:hAnsi="Times New Roman" w:cs="Times New Roman"/>
          <w:kern w:val="2"/>
          <w:sz w:val="20"/>
          <w:szCs w:val="20"/>
        </w:rPr>
        <w:t>(</w:t>
      </w:r>
      <w:r w:rsidR="00D66218" w:rsidRPr="009F04E4">
        <w:rPr>
          <w:rFonts w:ascii="Times New Roman" w:hAnsi="Times New Roman" w:cs="Times New Roman"/>
          <w:i/>
          <w:kern w:val="2"/>
          <w:sz w:val="20"/>
          <w:szCs w:val="20"/>
        </w:rPr>
        <w:t>P</w:t>
      </w:r>
      <w:r w:rsidR="00D66218" w:rsidRPr="009F04E4">
        <w:rPr>
          <w:rFonts w:ascii="Times New Roman" w:hAnsi="Times New Roman" w:cs="Times New Roman"/>
          <w:kern w:val="2"/>
          <w:sz w:val="20"/>
          <w:szCs w:val="20"/>
        </w:rPr>
        <w:t xml:space="preserve"> &lt; 0.05, </w:t>
      </w:r>
      <w:r w:rsidR="007855E5" w:rsidRPr="009F04E4">
        <w:rPr>
          <w:rFonts w:ascii="Times New Roman" w:hAnsi="Times New Roman" w:cs="Times New Roman"/>
          <w:kern w:val="2"/>
          <w:sz w:val="20"/>
          <w:szCs w:val="20"/>
        </w:rPr>
        <w:t>based on</w:t>
      </w:r>
      <w:r w:rsidR="00C2746F" w:rsidRPr="009F04E4">
        <w:rPr>
          <w:rFonts w:ascii="Times New Roman" w:hAnsi="Times New Roman" w:cs="Times New Roman"/>
          <w:kern w:val="2"/>
          <w:sz w:val="20"/>
          <w:szCs w:val="20"/>
        </w:rPr>
        <w:t xml:space="preserve"> </w:t>
      </w:r>
      <w:r w:rsidR="007855E5" w:rsidRPr="009F04E4">
        <w:rPr>
          <w:rFonts w:ascii="Times New Roman" w:hAnsi="Times New Roman" w:cs="Times New Roman"/>
          <w:kern w:val="2"/>
          <w:sz w:val="20"/>
          <w:szCs w:val="20"/>
        </w:rPr>
        <w:t>10</w:t>
      </w:r>
      <w:r w:rsidR="00C2746F" w:rsidRPr="009F04E4">
        <w:rPr>
          <w:rFonts w:ascii="Times New Roman" w:hAnsi="Times New Roman" w:cs="Times New Roman"/>
          <w:kern w:val="2"/>
          <w:sz w:val="20"/>
          <w:szCs w:val="20"/>
        </w:rPr>
        <w:t>,</w:t>
      </w:r>
      <w:r w:rsidR="007855E5" w:rsidRPr="009F04E4">
        <w:rPr>
          <w:rFonts w:ascii="Times New Roman" w:hAnsi="Times New Roman" w:cs="Times New Roman"/>
          <w:kern w:val="2"/>
          <w:sz w:val="20"/>
          <w:szCs w:val="20"/>
        </w:rPr>
        <w:t>000 permutations)</w:t>
      </w:r>
      <w:r w:rsidR="00D66218" w:rsidRPr="009F04E4">
        <w:rPr>
          <w:rFonts w:ascii="Times New Roman" w:hAnsi="Times New Roman" w:cs="Times New Roman"/>
          <w:kern w:val="2"/>
          <w:sz w:val="20"/>
          <w:szCs w:val="20"/>
        </w:rPr>
        <w:t xml:space="preserve"> after Bonferroni correction were labeled in bold.</w:t>
      </w:r>
      <w:r w:rsidR="007855E5" w:rsidRPr="009F04E4">
        <w:rPr>
          <w:rFonts w:ascii="Times New Roman" w:hAnsi="Times New Roman" w:cs="Times New Roman"/>
          <w:kern w:val="2"/>
          <w:sz w:val="20"/>
          <w:szCs w:val="20"/>
        </w:rPr>
        <w:t xml:space="preserve"> </w:t>
      </w:r>
    </w:p>
    <w:tbl>
      <w:tblPr>
        <w:tblStyle w:val="a3"/>
        <w:tblW w:w="88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5"/>
        <w:gridCol w:w="450"/>
        <w:gridCol w:w="900"/>
        <w:gridCol w:w="1110"/>
        <w:gridCol w:w="1110"/>
        <w:gridCol w:w="1110"/>
        <w:gridCol w:w="1110"/>
        <w:gridCol w:w="1110"/>
        <w:gridCol w:w="1110"/>
      </w:tblGrid>
      <w:tr w:rsidR="00D339A7" w:rsidRPr="006D794D" w14:paraId="788B4939" w14:textId="77777777" w:rsidTr="00D10D0D">
        <w:trPr>
          <w:trHeight w:val="278"/>
        </w:trPr>
        <w:tc>
          <w:tcPr>
            <w:tcW w:w="805" w:type="dxa"/>
            <w:vMerge w:val="restart"/>
            <w:tcBorders>
              <w:top w:val="single" w:sz="4" w:space="0" w:color="auto"/>
            </w:tcBorders>
            <w:vAlign w:val="center"/>
          </w:tcPr>
          <w:p w14:paraId="0A4F2BDE" w14:textId="77777777" w:rsidR="00D339A7" w:rsidRPr="006D794D" w:rsidRDefault="00D339A7" w:rsidP="006D794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50" w:type="dxa"/>
            <w:vMerge w:val="restart"/>
            <w:tcBorders>
              <w:top w:val="single" w:sz="4" w:space="0" w:color="auto"/>
            </w:tcBorders>
            <w:vAlign w:val="center"/>
          </w:tcPr>
          <w:p w14:paraId="1A529840" w14:textId="77777777" w:rsidR="00D339A7" w:rsidRPr="009F04E4" w:rsidRDefault="00D339A7" w:rsidP="006D794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F04E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vAlign w:val="center"/>
          </w:tcPr>
          <w:p w14:paraId="6DA7965B" w14:textId="77777777" w:rsidR="00D339A7" w:rsidRPr="009F04E4" w:rsidRDefault="00D339A7" w:rsidP="006D794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F04E4">
              <w:rPr>
                <w:rFonts w:ascii="Times New Roman" w:hAnsi="Times New Roman" w:cs="Times New Roman"/>
                <w:sz w:val="18"/>
                <w:szCs w:val="18"/>
              </w:rPr>
              <w:t>Size range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</w:tcBorders>
            <w:vAlign w:val="center"/>
          </w:tcPr>
          <w:p w14:paraId="5140095C" w14:textId="5FAF4582" w:rsidR="00D339A7" w:rsidRPr="006D794D" w:rsidRDefault="00596D36" w:rsidP="00596D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ubrugosa</w:t>
            </w:r>
            <w:r w:rsidR="00D339A7" w:rsidRPr="006D794D">
              <w:rPr>
                <w:rFonts w:ascii="Times New Roman" w:hAnsi="Times New Roman" w:cs="Times New Roman"/>
                <w:sz w:val="20"/>
                <w:szCs w:val="20"/>
              </w:rPr>
              <w:t>_NCP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</w:tcBorders>
            <w:vAlign w:val="center"/>
          </w:tcPr>
          <w:p w14:paraId="20B3E245" w14:textId="48BD3503" w:rsidR="00D339A7" w:rsidRPr="006D794D" w:rsidRDefault="00876E8A" w:rsidP="006D7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94D">
              <w:rPr>
                <w:rFonts w:ascii="Times New Roman" w:hAnsi="Times New Roman" w:cs="Times New Roman"/>
                <w:i/>
                <w:sz w:val="20"/>
                <w:szCs w:val="20"/>
              </w:rPr>
              <w:t>subrugosa</w:t>
            </w:r>
            <w:r w:rsidRPr="006D794D">
              <w:rPr>
                <w:rFonts w:ascii="Times New Roman" w:hAnsi="Times New Roman" w:cs="Times New Roman"/>
                <w:sz w:val="20"/>
                <w:szCs w:val="20"/>
              </w:rPr>
              <w:t>_TdF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</w:tcBorders>
            <w:vAlign w:val="center"/>
          </w:tcPr>
          <w:p w14:paraId="2FFC2E5C" w14:textId="428657E8" w:rsidR="00D339A7" w:rsidRPr="006D794D" w:rsidRDefault="006D794D" w:rsidP="006D7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ubrugos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Total</w:t>
            </w:r>
          </w:p>
        </w:tc>
      </w:tr>
      <w:tr w:rsidR="00D10D0D" w:rsidRPr="006D794D" w14:paraId="2CDBFFB1" w14:textId="77777777" w:rsidTr="00D10D0D">
        <w:tc>
          <w:tcPr>
            <w:tcW w:w="805" w:type="dxa"/>
            <w:vMerge/>
            <w:tcBorders>
              <w:bottom w:val="single" w:sz="4" w:space="0" w:color="auto"/>
            </w:tcBorders>
            <w:vAlign w:val="center"/>
          </w:tcPr>
          <w:p w14:paraId="12850CB1" w14:textId="77777777" w:rsidR="00D339A7" w:rsidRPr="006D794D" w:rsidRDefault="00D339A7" w:rsidP="006D794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50" w:type="dxa"/>
            <w:vMerge/>
            <w:tcBorders>
              <w:bottom w:val="single" w:sz="4" w:space="0" w:color="auto"/>
            </w:tcBorders>
            <w:vAlign w:val="center"/>
          </w:tcPr>
          <w:p w14:paraId="154494E1" w14:textId="77777777" w:rsidR="00D339A7" w:rsidRPr="006D794D" w:rsidRDefault="00D339A7" w:rsidP="006D79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</w:tcPr>
          <w:p w14:paraId="03104685" w14:textId="77777777" w:rsidR="00D339A7" w:rsidRPr="006D794D" w:rsidRDefault="00D339A7" w:rsidP="006D79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226E1A6F" w14:textId="77777777" w:rsidR="00D339A7" w:rsidRPr="006D794D" w:rsidRDefault="00D339A7" w:rsidP="006D79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</w:t>
            </w:r>
            <w:r w:rsidRPr="006D794D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O</w:t>
            </w:r>
            <w:r w:rsidRPr="006D79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 H</w:t>
            </w:r>
            <w:r w:rsidRPr="006D794D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74F8DE0E" w14:textId="77777777" w:rsidR="00D339A7" w:rsidRPr="006D794D" w:rsidRDefault="00D339A7" w:rsidP="006D794D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0A6BA5BE" w14:textId="77777777" w:rsidR="00D339A7" w:rsidRPr="006D794D" w:rsidRDefault="00D339A7" w:rsidP="006D79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</w:t>
            </w:r>
            <w:r w:rsidRPr="006D794D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O</w:t>
            </w:r>
            <w:r w:rsidRPr="006D79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 H</w:t>
            </w:r>
            <w:r w:rsidRPr="006D794D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5EC217CE" w14:textId="77777777" w:rsidR="00D339A7" w:rsidRPr="006D794D" w:rsidRDefault="00D339A7" w:rsidP="006D794D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57181300" w14:textId="77777777" w:rsidR="00D339A7" w:rsidRPr="006D794D" w:rsidRDefault="00D339A7" w:rsidP="006D79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</w:t>
            </w:r>
            <w:r w:rsidRPr="006D794D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O</w:t>
            </w:r>
            <w:r w:rsidRPr="006D79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 H</w:t>
            </w:r>
            <w:r w:rsidRPr="006D794D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519DC6AF" w14:textId="77777777" w:rsidR="00D339A7" w:rsidRPr="006D794D" w:rsidRDefault="00D339A7" w:rsidP="006D794D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</w:t>
            </w:r>
          </w:p>
        </w:tc>
      </w:tr>
      <w:tr w:rsidR="005F23F9" w:rsidRPr="006D794D" w14:paraId="12B82953" w14:textId="77777777" w:rsidTr="00D10D0D">
        <w:tc>
          <w:tcPr>
            <w:tcW w:w="805" w:type="dxa"/>
            <w:tcBorders>
              <w:top w:val="single" w:sz="4" w:space="0" w:color="auto"/>
            </w:tcBorders>
            <w:vAlign w:val="center"/>
          </w:tcPr>
          <w:p w14:paraId="0EECF428" w14:textId="77777777" w:rsidR="005F23F9" w:rsidRPr="006D794D" w:rsidRDefault="005F23F9" w:rsidP="005F23F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D794D">
              <w:rPr>
                <w:rFonts w:ascii="Times New Roman" w:hAnsi="Times New Roman" w:cs="Times New Roman"/>
                <w:sz w:val="18"/>
              </w:rPr>
              <w:t>mgr4</w:t>
            </w: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14:paraId="335F679E" w14:textId="77777777" w:rsidR="005F23F9" w:rsidRPr="006D794D" w:rsidRDefault="005F23F9" w:rsidP="005F23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6E16DE01" w14:textId="77777777" w:rsidR="005F23F9" w:rsidRPr="006D794D" w:rsidRDefault="005F23F9" w:rsidP="005F23F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6-341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7E4FC2BF" w14:textId="77777777" w:rsidR="005F23F9" w:rsidRPr="00D9335E" w:rsidRDefault="005F23F9" w:rsidP="005F23F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3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/0.706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54EF194A" w14:textId="77777777" w:rsidR="005F23F9" w:rsidRPr="006577F7" w:rsidRDefault="005F23F9" w:rsidP="005F23F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7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3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73AA081E" w14:textId="77777777" w:rsidR="005F23F9" w:rsidRPr="00D9335E" w:rsidRDefault="005F23F9" w:rsidP="005F23F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3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3/0.615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bottom"/>
          </w:tcPr>
          <w:p w14:paraId="5D0657BD" w14:textId="77777777" w:rsidR="005F23F9" w:rsidRPr="005F23F9" w:rsidRDefault="005F23F9" w:rsidP="005F23F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2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2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5760DCC7" w14:textId="77777777" w:rsidR="005F23F9" w:rsidRPr="006D794D" w:rsidRDefault="005F23F9" w:rsidP="005F23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sz w:val="18"/>
                <w:szCs w:val="18"/>
              </w:rPr>
              <w:t>0.579/0.634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3A02A672" w14:textId="77777777" w:rsidR="005F23F9" w:rsidRPr="006D794D" w:rsidRDefault="005F23F9" w:rsidP="005F23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03</w:t>
            </w:r>
          </w:p>
        </w:tc>
      </w:tr>
      <w:tr w:rsidR="005F23F9" w:rsidRPr="006D794D" w14:paraId="7CC0222B" w14:textId="77777777" w:rsidTr="00D10D0D">
        <w:tc>
          <w:tcPr>
            <w:tcW w:w="805" w:type="dxa"/>
            <w:vAlign w:val="center"/>
          </w:tcPr>
          <w:p w14:paraId="3E161AB0" w14:textId="77777777" w:rsidR="005F23F9" w:rsidRPr="006D794D" w:rsidRDefault="005F23F9" w:rsidP="005F23F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D794D">
              <w:rPr>
                <w:rFonts w:ascii="Times New Roman" w:hAnsi="Times New Roman" w:cs="Times New Roman"/>
                <w:sz w:val="18"/>
              </w:rPr>
              <w:t>mgr8</w:t>
            </w:r>
          </w:p>
        </w:tc>
        <w:tc>
          <w:tcPr>
            <w:tcW w:w="450" w:type="dxa"/>
            <w:vAlign w:val="center"/>
          </w:tcPr>
          <w:p w14:paraId="710A9AFD" w14:textId="77777777" w:rsidR="005F23F9" w:rsidRPr="006D794D" w:rsidRDefault="005F23F9" w:rsidP="00F653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F6535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vAlign w:val="center"/>
          </w:tcPr>
          <w:p w14:paraId="3EE8DFEF" w14:textId="77777777" w:rsidR="005F23F9" w:rsidRPr="006D794D" w:rsidRDefault="005F23F9" w:rsidP="005F23F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4-364</w:t>
            </w:r>
          </w:p>
        </w:tc>
        <w:tc>
          <w:tcPr>
            <w:tcW w:w="1110" w:type="dxa"/>
          </w:tcPr>
          <w:p w14:paraId="06E3AFC4" w14:textId="77777777" w:rsidR="005F23F9" w:rsidRPr="00D9335E" w:rsidRDefault="005F23F9" w:rsidP="005F23F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3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6/0.793</w:t>
            </w:r>
          </w:p>
        </w:tc>
        <w:tc>
          <w:tcPr>
            <w:tcW w:w="1110" w:type="dxa"/>
          </w:tcPr>
          <w:p w14:paraId="67DAA0CE" w14:textId="77777777" w:rsidR="005F23F9" w:rsidRPr="006577F7" w:rsidRDefault="005F23F9" w:rsidP="005F23F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7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3</w:t>
            </w:r>
          </w:p>
        </w:tc>
        <w:tc>
          <w:tcPr>
            <w:tcW w:w="1110" w:type="dxa"/>
          </w:tcPr>
          <w:p w14:paraId="4957FE4A" w14:textId="77777777" w:rsidR="005F23F9" w:rsidRPr="00D9335E" w:rsidRDefault="005F23F9" w:rsidP="005F23F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3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4/0.838</w:t>
            </w:r>
          </w:p>
        </w:tc>
        <w:tc>
          <w:tcPr>
            <w:tcW w:w="1110" w:type="dxa"/>
            <w:vAlign w:val="bottom"/>
          </w:tcPr>
          <w:p w14:paraId="4FC33599" w14:textId="77777777" w:rsidR="005F23F9" w:rsidRPr="005F23F9" w:rsidRDefault="005F23F9" w:rsidP="005F23F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2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3</w:t>
            </w:r>
          </w:p>
        </w:tc>
        <w:tc>
          <w:tcPr>
            <w:tcW w:w="1110" w:type="dxa"/>
            <w:vAlign w:val="center"/>
          </w:tcPr>
          <w:p w14:paraId="0EEC0AD2" w14:textId="77777777" w:rsidR="005F23F9" w:rsidRPr="006D794D" w:rsidRDefault="005F23F9" w:rsidP="005F23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sz w:val="18"/>
                <w:szCs w:val="18"/>
              </w:rPr>
              <w:t>0.860/0.832</w:t>
            </w:r>
          </w:p>
        </w:tc>
        <w:tc>
          <w:tcPr>
            <w:tcW w:w="1110" w:type="dxa"/>
            <w:vAlign w:val="center"/>
          </w:tcPr>
          <w:p w14:paraId="1067E4C5" w14:textId="77777777" w:rsidR="005F23F9" w:rsidRPr="006D794D" w:rsidRDefault="005F23F9" w:rsidP="005F23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sz w:val="18"/>
                <w:szCs w:val="18"/>
              </w:rPr>
              <w:t>13.68</w:t>
            </w:r>
          </w:p>
        </w:tc>
      </w:tr>
      <w:tr w:rsidR="005F23F9" w:rsidRPr="006D794D" w14:paraId="64068E4E" w14:textId="77777777" w:rsidTr="00D10D0D">
        <w:tc>
          <w:tcPr>
            <w:tcW w:w="805" w:type="dxa"/>
            <w:vAlign w:val="center"/>
          </w:tcPr>
          <w:p w14:paraId="71EBCC32" w14:textId="77777777" w:rsidR="005F23F9" w:rsidRPr="006D794D" w:rsidRDefault="005F23F9" w:rsidP="005F23F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D794D">
              <w:rPr>
                <w:rFonts w:ascii="Times New Roman" w:hAnsi="Times New Roman" w:cs="Times New Roman"/>
                <w:sz w:val="18"/>
              </w:rPr>
              <w:t>mgr46</w:t>
            </w:r>
          </w:p>
        </w:tc>
        <w:tc>
          <w:tcPr>
            <w:tcW w:w="450" w:type="dxa"/>
            <w:vAlign w:val="center"/>
          </w:tcPr>
          <w:p w14:paraId="7E058EAD" w14:textId="77777777" w:rsidR="005F23F9" w:rsidRPr="006D794D" w:rsidRDefault="00F6535B" w:rsidP="005F23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00" w:type="dxa"/>
            <w:vAlign w:val="center"/>
          </w:tcPr>
          <w:p w14:paraId="363F6E12" w14:textId="77777777" w:rsidR="005F23F9" w:rsidRPr="006D794D" w:rsidRDefault="005F23F9" w:rsidP="005F23F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-172</w:t>
            </w:r>
          </w:p>
        </w:tc>
        <w:tc>
          <w:tcPr>
            <w:tcW w:w="1110" w:type="dxa"/>
          </w:tcPr>
          <w:p w14:paraId="3A6E7FAE" w14:textId="77777777" w:rsidR="005F23F9" w:rsidRPr="00D9335E" w:rsidRDefault="005F23F9" w:rsidP="005F23F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3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6/0.159</w:t>
            </w:r>
          </w:p>
        </w:tc>
        <w:tc>
          <w:tcPr>
            <w:tcW w:w="1110" w:type="dxa"/>
          </w:tcPr>
          <w:p w14:paraId="3C251991" w14:textId="77777777" w:rsidR="005F23F9" w:rsidRPr="006577F7" w:rsidRDefault="005F23F9" w:rsidP="005F23F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7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1110" w:type="dxa"/>
          </w:tcPr>
          <w:p w14:paraId="7652A3F8" w14:textId="77777777" w:rsidR="005F23F9" w:rsidRPr="00D9335E" w:rsidRDefault="005F23F9" w:rsidP="005F23F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3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3/0.208</w:t>
            </w:r>
          </w:p>
        </w:tc>
        <w:tc>
          <w:tcPr>
            <w:tcW w:w="1110" w:type="dxa"/>
            <w:vAlign w:val="bottom"/>
          </w:tcPr>
          <w:p w14:paraId="5B694832" w14:textId="77777777" w:rsidR="005F23F9" w:rsidRPr="005F23F9" w:rsidRDefault="005F23F9" w:rsidP="005F23F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2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110" w:type="dxa"/>
            <w:vAlign w:val="center"/>
          </w:tcPr>
          <w:p w14:paraId="71037D9A" w14:textId="77777777" w:rsidR="005F23F9" w:rsidRPr="006D794D" w:rsidRDefault="005F23F9" w:rsidP="005F23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sz w:val="18"/>
                <w:szCs w:val="18"/>
              </w:rPr>
              <w:t>0.140/0.198</w:t>
            </w:r>
          </w:p>
        </w:tc>
        <w:tc>
          <w:tcPr>
            <w:tcW w:w="1110" w:type="dxa"/>
            <w:vAlign w:val="center"/>
          </w:tcPr>
          <w:p w14:paraId="2DF67C2D" w14:textId="77777777" w:rsidR="005F23F9" w:rsidRPr="006D794D" w:rsidRDefault="005F23F9" w:rsidP="005F23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9</w:t>
            </w:r>
          </w:p>
        </w:tc>
      </w:tr>
      <w:tr w:rsidR="005F23F9" w:rsidRPr="006D794D" w14:paraId="4724ACBB" w14:textId="77777777" w:rsidTr="00D10D0D">
        <w:tc>
          <w:tcPr>
            <w:tcW w:w="805" w:type="dxa"/>
            <w:vAlign w:val="center"/>
          </w:tcPr>
          <w:p w14:paraId="6A8E3CDF" w14:textId="77777777" w:rsidR="005F23F9" w:rsidRPr="006D794D" w:rsidRDefault="005F23F9" w:rsidP="005F23F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D794D">
              <w:rPr>
                <w:rFonts w:ascii="Times New Roman" w:hAnsi="Times New Roman" w:cs="Times New Roman"/>
                <w:sz w:val="18"/>
              </w:rPr>
              <w:t>mgr52</w:t>
            </w:r>
          </w:p>
        </w:tc>
        <w:tc>
          <w:tcPr>
            <w:tcW w:w="450" w:type="dxa"/>
            <w:vAlign w:val="center"/>
          </w:tcPr>
          <w:p w14:paraId="6DC21E7C" w14:textId="77777777" w:rsidR="005F23F9" w:rsidRPr="006D794D" w:rsidRDefault="005F23F9" w:rsidP="005F23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00" w:type="dxa"/>
            <w:vAlign w:val="center"/>
          </w:tcPr>
          <w:p w14:paraId="4B187554" w14:textId="77777777" w:rsidR="005F23F9" w:rsidRPr="006D794D" w:rsidRDefault="005F23F9" w:rsidP="005F23F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-180</w:t>
            </w:r>
          </w:p>
        </w:tc>
        <w:tc>
          <w:tcPr>
            <w:tcW w:w="1110" w:type="dxa"/>
          </w:tcPr>
          <w:p w14:paraId="045A0224" w14:textId="77777777" w:rsidR="005F23F9" w:rsidRPr="00D9335E" w:rsidRDefault="005F23F9" w:rsidP="005F23F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3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3/0.753</w:t>
            </w:r>
          </w:p>
        </w:tc>
        <w:tc>
          <w:tcPr>
            <w:tcW w:w="1110" w:type="dxa"/>
          </w:tcPr>
          <w:p w14:paraId="0C10E4C4" w14:textId="77777777" w:rsidR="005F23F9" w:rsidRPr="006577F7" w:rsidRDefault="005F23F9" w:rsidP="005F23F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7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2</w:t>
            </w:r>
          </w:p>
        </w:tc>
        <w:tc>
          <w:tcPr>
            <w:tcW w:w="1110" w:type="dxa"/>
          </w:tcPr>
          <w:p w14:paraId="7F24E3D4" w14:textId="77777777" w:rsidR="005F23F9" w:rsidRPr="00D9335E" w:rsidRDefault="005F23F9" w:rsidP="005F23F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3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6/0.753</w:t>
            </w:r>
          </w:p>
        </w:tc>
        <w:tc>
          <w:tcPr>
            <w:tcW w:w="1110" w:type="dxa"/>
            <w:vAlign w:val="bottom"/>
          </w:tcPr>
          <w:p w14:paraId="454537CC" w14:textId="77777777" w:rsidR="005F23F9" w:rsidRPr="005F23F9" w:rsidRDefault="005F23F9" w:rsidP="005F23F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2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7</w:t>
            </w:r>
          </w:p>
        </w:tc>
        <w:tc>
          <w:tcPr>
            <w:tcW w:w="1110" w:type="dxa"/>
            <w:vAlign w:val="center"/>
          </w:tcPr>
          <w:p w14:paraId="0B7A69A6" w14:textId="77777777" w:rsidR="005F23F9" w:rsidRPr="006D794D" w:rsidRDefault="005F23F9" w:rsidP="005F23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sz w:val="18"/>
                <w:szCs w:val="18"/>
              </w:rPr>
              <w:t>0.702/0.747</w:t>
            </w:r>
          </w:p>
        </w:tc>
        <w:tc>
          <w:tcPr>
            <w:tcW w:w="1110" w:type="dxa"/>
            <w:vAlign w:val="center"/>
          </w:tcPr>
          <w:p w14:paraId="7233C54A" w14:textId="77777777" w:rsidR="005F23F9" w:rsidRPr="006D794D" w:rsidRDefault="005F23F9" w:rsidP="005F23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93</w:t>
            </w:r>
          </w:p>
        </w:tc>
      </w:tr>
      <w:tr w:rsidR="005F23F9" w:rsidRPr="006D794D" w14:paraId="7F9478B6" w14:textId="77777777" w:rsidTr="00D10D0D">
        <w:tc>
          <w:tcPr>
            <w:tcW w:w="805" w:type="dxa"/>
            <w:vAlign w:val="center"/>
          </w:tcPr>
          <w:p w14:paraId="65035DB8" w14:textId="77777777" w:rsidR="005F23F9" w:rsidRPr="006D794D" w:rsidRDefault="005F23F9" w:rsidP="005F23F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D794D">
              <w:rPr>
                <w:rFonts w:ascii="Times New Roman" w:hAnsi="Times New Roman" w:cs="Times New Roman"/>
                <w:sz w:val="18"/>
              </w:rPr>
              <w:t>mgr60</w:t>
            </w:r>
          </w:p>
        </w:tc>
        <w:tc>
          <w:tcPr>
            <w:tcW w:w="450" w:type="dxa"/>
            <w:vAlign w:val="center"/>
          </w:tcPr>
          <w:p w14:paraId="4D2F493D" w14:textId="77777777" w:rsidR="005F23F9" w:rsidRPr="006D794D" w:rsidRDefault="00F6535B" w:rsidP="005F23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00" w:type="dxa"/>
            <w:vAlign w:val="center"/>
          </w:tcPr>
          <w:p w14:paraId="2A198A7E" w14:textId="77777777" w:rsidR="005F23F9" w:rsidRPr="006D794D" w:rsidRDefault="005F23F9" w:rsidP="005F23F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-274</w:t>
            </w:r>
          </w:p>
        </w:tc>
        <w:tc>
          <w:tcPr>
            <w:tcW w:w="1110" w:type="dxa"/>
          </w:tcPr>
          <w:p w14:paraId="30E2DBBE" w14:textId="77777777" w:rsidR="005F23F9" w:rsidRPr="00D9335E" w:rsidRDefault="005F23F9" w:rsidP="005F23F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3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0.913</w:t>
            </w:r>
          </w:p>
        </w:tc>
        <w:tc>
          <w:tcPr>
            <w:tcW w:w="1110" w:type="dxa"/>
          </w:tcPr>
          <w:p w14:paraId="0A14C4F2" w14:textId="77777777" w:rsidR="005F23F9" w:rsidRPr="006577F7" w:rsidRDefault="005F23F9" w:rsidP="005F23F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7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91</w:t>
            </w:r>
          </w:p>
        </w:tc>
        <w:tc>
          <w:tcPr>
            <w:tcW w:w="1110" w:type="dxa"/>
          </w:tcPr>
          <w:p w14:paraId="59D41EE0" w14:textId="77777777" w:rsidR="005F23F9" w:rsidRPr="005E5220" w:rsidRDefault="005F23F9" w:rsidP="005F23F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E52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755/0.895</w:t>
            </w:r>
          </w:p>
        </w:tc>
        <w:tc>
          <w:tcPr>
            <w:tcW w:w="1110" w:type="dxa"/>
            <w:vAlign w:val="bottom"/>
          </w:tcPr>
          <w:p w14:paraId="39B16299" w14:textId="77777777" w:rsidR="005F23F9" w:rsidRPr="005F23F9" w:rsidRDefault="005F23F9" w:rsidP="005F23F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2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6</w:t>
            </w:r>
          </w:p>
        </w:tc>
        <w:tc>
          <w:tcPr>
            <w:tcW w:w="1110" w:type="dxa"/>
            <w:vAlign w:val="center"/>
          </w:tcPr>
          <w:p w14:paraId="65205EA6" w14:textId="77777777" w:rsidR="005F23F9" w:rsidRPr="006D794D" w:rsidRDefault="005F23F9" w:rsidP="005F23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sz w:val="18"/>
                <w:szCs w:val="18"/>
              </w:rPr>
              <w:t>0.807/0.897</w:t>
            </w:r>
          </w:p>
        </w:tc>
        <w:tc>
          <w:tcPr>
            <w:tcW w:w="1110" w:type="dxa"/>
            <w:vAlign w:val="center"/>
          </w:tcPr>
          <w:p w14:paraId="25DBE2B1" w14:textId="77777777" w:rsidR="005F23F9" w:rsidRPr="006D794D" w:rsidRDefault="005F23F9" w:rsidP="005F23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44</w:t>
            </w:r>
          </w:p>
        </w:tc>
      </w:tr>
      <w:tr w:rsidR="005F23F9" w:rsidRPr="006D794D" w14:paraId="6D430D04" w14:textId="77777777" w:rsidTr="00D10D0D">
        <w:tc>
          <w:tcPr>
            <w:tcW w:w="805" w:type="dxa"/>
            <w:vAlign w:val="center"/>
          </w:tcPr>
          <w:p w14:paraId="7DE7EB34" w14:textId="77777777" w:rsidR="005F23F9" w:rsidRPr="006D794D" w:rsidRDefault="005F23F9" w:rsidP="005F23F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D794D">
              <w:rPr>
                <w:rFonts w:ascii="Times New Roman" w:hAnsi="Times New Roman" w:cs="Times New Roman"/>
                <w:sz w:val="18"/>
              </w:rPr>
              <w:t>mgr62</w:t>
            </w:r>
          </w:p>
        </w:tc>
        <w:tc>
          <w:tcPr>
            <w:tcW w:w="450" w:type="dxa"/>
            <w:vAlign w:val="center"/>
          </w:tcPr>
          <w:p w14:paraId="45372B4B" w14:textId="77777777" w:rsidR="005F23F9" w:rsidRPr="006D794D" w:rsidRDefault="00F6535B" w:rsidP="005F23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00" w:type="dxa"/>
            <w:vAlign w:val="center"/>
          </w:tcPr>
          <w:p w14:paraId="7084AA65" w14:textId="77777777" w:rsidR="005F23F9" w:rsidRPr="006D794D" w:rsidRDefault="005F23F9" w:rsidP="005F23F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-167</w:t>
            </w:r>
          </w:p>
        </w:tc>
        <w:tc>
          <w:tcPr>
            <w:tcW w:w="1110" w:type="dxa"/>
          </w:tcPr>
          <w:p w14:paraId="2C89CFD7" w14:textId="77777777" w:rsidR="005F23F9" w:rsidRPr="00D9335E" w:rsidRDefault="005F23F9" w:rsidP="005F23F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3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/0.489</w:t>
            </w:r>
          </w:p>
        </w:tc>
        <w:tc>
          <w:tcPr>
            <w:tcW w:w="1110" w:type="dxa"/>
          </w:tcPr>
          <w:p w14:paraId="3DF73B5B" w14:textId="77777777" w:rsidR="005F23F9" w:rsidRPr="006577F7" w:rsidRDefault="005F23F9" w:rsidP="005F23F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7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1110" w:type="dxa"/>
          </w:tcPr>
          <w:p w14:paraId="50ACDA24" w14:textId="77777777" w:rsidR="005F23F9" w:rsidRPr="00D9335E" w:rsidRDefault="005F23F9" w:rsidP="005F23F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3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7/0.406</w:t>
            </w:r>
          </w:p>
        </w:tc>
        <w:tc>
          <w:tcPr>
            <w:tcW w:w="1110" w:type="dxa"/>
            <w:vAlign w:val="bottom"/>
          </w:tcPr>
          <w:p w14:paraId="123966E1" w14:textId="77777777" w:rsidR="005F23F9" w:rsidRPr="005F23F9" w:rsidRDefault="005F23F9" w:rsidP="005F23F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2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1110" w:type="dxa"/>
            <w:vAlign w:val="center"/>
          </w:tcPr>
          <w:p w14:paraId="3F2C8A5F" w14:textId="77777777" w:rsidR="005F23F9" w:rsidRPr="006D794D" w:rsidRDefault="005F23F9" w:rsidP="005F23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sz w:val="18"/>
                <w:szCs w:val="18"/>
              </w:rPr>
              <w:t>0.404/0.424</w:t>
            </w:r>
          </w:p>
        </w:tc>
        <w:tc>
          <w:tcPr>
            <w:tcW w:w="1110" w:type="dxa"/>
            <w:vAlign w:val="center"/>
          </w:tcPr>
          <w:p w14:paraId="2AC5470A" w14:textId="77777777" w:rsidR="005F23F9" w:rsidRPr="006D794D" w:rsidRDefault="005F23F9" w:rsidP="005F23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4</w:t>
            </w:r>
          </w:p>
        </w:tc>
      </w:tr>
      <w:tr w:rsidR="005F23F9" w:rsidRPr="006D794D" w14:paraId="3A392E57" w14:textId="77777777" w:rsidTr="00D10D0D">
        <w:tc>
          <w:tcPr>
            <w:tcW w:w="805" w:type="dxa"/>
            <w:vAlign w:val="center"/>
          </w:tcPr>
          <w:p w14:paraId="4057501C" w14:textId="77777777" w:rsidR="005F23F9" w:rsidRPr="006D794D" w:rsidRDefault="005F23F9" w:rsidP="005F23F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D794D">
              <w:rPr>
                <w:rFonts w:ascii="Times New Roman" w:hAnsi="Times New Roman" w:cs="Times New Roman"/>
                <w:sz w:val="18"/>
              </w:rPr>
              <w:t>mgr81</w:t>
            </w:r>
          </w:p>
        </w:tc>
        <w:tc>
          <w:tcPr>
            <w:tcW w:w="450" w:type="dxa"/>
            <w:vAlign w:val="center"/>
          </w:tcPr>
          <w:p w14:paraId="70A90D2C" w14:textId="77777777" w:rsidR="005F23F9" w:rsidRPr="006D794D" w:rsidRDefault="00F6535B" w:rsidP="005F23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00" w:type="dxa"/>
            <w:vAlign w:val="center"/>
          </w:tcPr>
          <w:p w14:paraId="206B4A5F" w14:textId="77777777" w:rsidR="005F23F9" w:rsidRPr="006D794D" w:rsidRDefault="005F23F9" w:rsidP="005F23F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6-322</w:t>
            </w:r>
          </w:p>
        </w:tc>
        <w:tc>
          <w:tcPr>
            <w:tcW w:w="1110" w:type="dxa"/>
          </w:tcPr>
          <w:p w14:paraId="4F10DBE1" w14:textId="77777777" w:rsidR="005F23F9" w:rsidRPr="00D9335E" w:rsidRDefault="005F23F9" w:rsidP="005F23F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3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6/0.594</w:t>
            </w:r>
          </w:p>
        </w:tc>
        <w:tc>
          <w:tcPr>
            <w:tcW w:w="1110" w:type="dxa"/>
          </w:tcPr>
          <w:p w14:paraId="54D01783" w14:textId="77777777" w:rsidR="005F23F9" w:rsidRPr="006577F7" w:rsidRDefault="005F23F9" w:rsidP="005F23F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7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1110" w:type="dxa"/>
          </w:tcPr>
          <w:p w14:paraId="4E22CF16" w14:textId="77777777" w:rsidR="005F23F9" w:rsidRPr="00D9335E" w:rsidRDefault="005F23F9" w:rsidP="005F23F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3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4/0.611</w:t>
            </w:r>
          </w:p>
        </w:tc>
        <w:tc>
          <w:tcPr>
            <w:tcW w:w="1110" w:type="dxa"/>
            <w:vAlign w:val="bottom"/>
          </w:tcPr>
          <w:p w14:paraId="286F584F" w14:textId="77777777" w:rsidR="005F23F9" w:rsidRPr="005F23F9" w:rsidRDefault="005F23F9" w:rsidP="005F23F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2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5</w:t>
            </w:r>
          </w:p>
        </w:tc>
        <w:tc>
          <w:tcPr>
            <w:tcW w:w="1110" w:type="dxa"/>
            <w:vAlign w:val="center"/>
          </w:tcPr>
          <w:p w14:paraId="529B95F5" w14:textId="77777777" w:rsidR="005F23F9" w:rsidRPr="006D794D" w:rsidRDefault="005F23F9" w:rsidP="005F23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sz w:val="18"/>
                <w:szCs w:val="18"/>
              </w:rPr>
              <w:t>0.649/0.607</w:t>
            </w:r>
          </w:p>
        </w:tc>
        <w:tc>
          <w:tcPr>
            <w:tcW w:w="1110" w:type="dxa"/>
            <w:vAlign w:val="center"/>
          </w:tcPr>
          <w:p w14:paraId="35D4A7E1" w14:textId="77777777" w:rsidR="005F23F9" w:rsidRPr="006D794D" w:rsidRDefault="005F23F9" w:rsidP="005F23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09</w:t>
            </w:r>
          </w:p>
        </w:tc>
      </w:tr>
      <w:tr w:rsidR="005F23F9" w:rsidRPr="006D794D" w14:paraId="2543E94A" w14:textId="77777777" w:rsidTr="00D10D0D">
        <w:tc>
          <w:tcPr>
            <w:tcW w:w="805" w:type="dxa"/>
            <w:vAlign w:val="center"/>
          </w:tcPr>
          <w:p w14:paraId="3EB3A403" w14:textId="77777777" w:rsidR="005F23F9" w:rsidRPr="006D794D" w:rsidRDefault="005F23F9" w:rsidP="005F23F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D794D">
              <w:rPr>
                <w:rFonts w:ascii="Times New Roman" w:hAnsi="Times New Roman" w:cs="Times New Roman"/>
                <w:sz w:val="18"/>
              </w:rPr>
              <w:t>mgr90</w:t>
            </w:r>
          </w:p>
        </w:tc>
        <w:tc>
          <w:tcPr>
            <w:tcW w:w="450" w:type="dxa"/>
            <w:vAlign w:val="center"/>
          </w:tcPr>
          <w:p w14:paraId="0CA7C9DB" w14:textId="77777777" w:rsidR="005F23F9" w:rsidRPr="006D794D" w:rsidRDefault="005F23F9" w:rsidP="005F23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00" w:type="dxa"/>
            <w:vAlign w:val="center"/>
          </w:tcPr>
          <w:p w14:paraId="1BF783F8" w14:textId="77777777" w:rsidR="005F23F9" w:rsidRPr="006D794D" w:rsidRDefault="005F23F9" w:rsidP="005F23F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2-256</w:t>
            </w:r>
          </w:p>
        </w:tc>
        <w:tc>
          <w:tcPr>
            <w:tcW w:w="1110" w:type="dxa"/>
          </w:tcPr>
          <w:p w14:paraId="018E776C" w14:textId="77777777" w:rsidR="005F23F9" w:rsidRPr="00D9335E" w:rsidRDefault="005F23F9" w:rsidP="005F23F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3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/0.807</w:t>
            </w:r>
          </w:p>
        </w:tc>
        <w:tc>
          <w:tcPr>
            <w:tcW w:w="1110" w:type="dxa"/>
          </w:tcPr>
          <w:p w14:paraId="518811CC" w14:textId="77777777" w:rsidR="005F23F9" w:rsidRPr="006577F7" w:rsidRDefault="005F23F9" w:rsidP="005F23F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7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6</w:t>
            </w:r>
          </w:p>
        </w:tc>
        <w:tc>
          <w:tcPr>
            <w:tcW w:w="1110" w:type="dxa"/>
          </w:tcPr>
          <w:p w14:paraId="6C1F955A" w14:textId="77777777" w:rsidR="005F23F9" w:rsidRPr="00D9335E" w:rsidRDefault="005F23F9" w:rsidP="005F23F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3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/0.822</w:t>
            </w:r>
          </w:p>
        </w:tc>
        <w:tc>
          <w:tcPr>
            <w:tcW w:w="1110" w:type="dxa"/>
            <w:vAlign w:val="bottom"/>
          </w:tcPr>
          <w:p w14:paraId="12B185A0" w14:textId="77777777" w:rsidR="005F23F9" w:rsidRPr="005F23F9" w:rsidRDefault="005F23F9" w:rsidP="005F23F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2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2</w:t>
            </w:r>
          </w:p>
        </w:tc>
        <w:tc>
          <w:tcPr>
            <w:tcW w:w="1110" w:type="dxa"/>
            <w:vAlign w:val="center"/>
          </w:tcPr>
          <w:p w14:paraId="3F5FFC34" w14:textId="77777777" w:rsidR="005F23F9" w:rsidRPr="006D794D" w:rsidRDefault="005F23F9" w:rsidP="005F23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b/>
                <w:sz w:val="18"/>
                <w:szCs w:val="18"/>
              </w:rPr>
              <w:t>0.789/0.832</w:t>
            </w:r>
          </w:p>
        </w:tc>
        <w:tc>
          <w:tcPr>
            <w:tcW w:w="1110" w:type="dxa"/>
            <w:vAlign w:val="center"/>
          </w:tcPr>
          <w:p w14:paraId="605B2FC1" w14:textId="77777777" w:rsidR="005F23F9" w:rsidRPr="006D794D" w:rsidRDefault="005F23F9" w:rsidP="005F23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88</w:t>
            </w:r>
          </w:p>
        </w:tc>
      </w:tr>
      <w:tr w:rsidR="005F23F9" w:rsidRPr="006D794D" w14:paraId="2B00AE41" w14:textId="77777777" w:rsidTr="00D10D0D"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14:paraId="39597E1F" w14:textId="77777777" w:rsidR="005F23F9" w:rsidRPr="006D794D" w:rsidRDefault="005F23F9" w:rsidP="005F23F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D794D">
              <w:rPr>
                <w:rFonts w:ascii="Times New Roman" w:hAnsi="Times New Roman" w:cs="Times New Roman"/>
                <w:sz w:val="18"/>
              </w:rPr>
              <w:t>mgr120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14:paraId="3948349E" w14:textId="77777777" w:rsidR="005F23F9" w:rsidRPr="006D794D" w:rsidRDefault="005F23F9" w:rsidP="00F653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6535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2176492" w14:textId="77777777" w:rsidR="005F23F9" w:rsidRPr="006D794D" w:rsidRDefault="005F23F9" w:rsidP="005F23F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9-318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767A0057" w14:textId="77777777" w:rsidR="005F23F9" w:rsidRPr="00D9335E" w:rsidRDefault="005F23F9" w:rsidP="005F23F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3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3/0.307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416BF880" w14:textId="77777777" w:rsidR="005F23F9" w:rsidRPr="006577F7" w:rsidRDefault="005F23F9" w:rsidP="005F23F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7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2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662919BE" w14:textId="77777777" w:rsidR="005F23F9" w:rsidRPr="00D9335E" w:rsidRDefault="005F23F9" w:rsidP="005F23F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33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5/0.339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51CD86A8" w14:textId="77777777" w:rsidR="005F23F9" w:rsidRPr="005F23F9" w:rsidRDefault="005F23F9" w:rsidP="005F23F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2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5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54B3C5CE" w14:textId="77777777" w:rsidR="005F23F9" w:rsidRPr="006D794D" w:rsidRDefault="005F23F9" w:rsidP="005F23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sz w:val="18"/>
                <w:szCs w:val="18"/>
              </w:rPr>
              <w:t>0.351/0.332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0FB84376" w14:textId="77777777" w:rsidR="005F23F9" w:rsidRPr="006D794D" w:rsidRDefault="005F23F9" w:rsidP="005F23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sz w:val="18"/>
                <w:szCs w:val="18"/>
              </w:rPr>
              <w:t>9.59</w:t>
            </w:r>
          </w:p>
        </w:tc>
      </w:tr>
    </w:tbl>
    <w:p w14:paraId="5429C9C8" w14:textId="77777777" w:rsidR="007855E5" w:rsidRPr="006D794D" w:rsidRDefault="007855E5" w:rsidP="007855E5">
      <w:pPr>
        <w:jc w:val="both"/>
        <w:rPr>
          <w:rFonts w:ascii="Times New Roman" w:hAnsi="Times New Roman" w:cs="Times New Roman"/>
          <w:kern w:val="2"/>
          <w:sz w:val="20"/>
          <w:szCs w:val="20"/>
        </w:rPr>
      </w:pPr>
    </w:p>
    <w:tbl>
      <w:tblPr>
        <w:tblStyle w:val="a3"/>
        <w:tblW w:w="88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5"/>
        <w:gridCol w:w="1296"/>
        <w:gridCol w:w="617"/>
        <w:gridCol w:w="1399"/>
        <w:gridCol w:w="671"/>
        <w:gridCol w:w="1345"/>
        <w:gridCol w:w="635"/>
        <w:gridCol w:w="1381"/>
        <w:gridCol w:w="720"/>
      </w:tblGrid>
      <w:tr w:rsidR="005F23F9" w:rsidRPr="006D794D" w14:paraId="79219101" w14:textId="77777777" w:rsidTr="00596D36">
        <w:trPr>
          <w:trHeight w:val="188"/>
        </w:trPr>
        <w:tc>
          <w:tcPr>
            <w:tcW w:w="805" w:type="dxa"/>
            <w:vMerge w:val="restart"/>
            <w:tcBorders>
              <w:top w:val="single" w:sz="4" w:space="0" w:color="auto"/>
            </w:tcBorders>
            <w:vAlign w:val="center"/>
          </w:tcPr>
          <w:p w14:paraId="622ED326" w14:textId="77777777" w:rsidR="00D339A7" w:rsidRPr="006D794D" w:rsidRDefault="00D339A7" w:rsidP="006D794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913" w:type="dxa"/>
            <w:gridSpan w:val="2"/>
            <w:tcBorders>
              <w:top w:val="single" w:sz="4" w:space="0" w:color="auto"/>
            </w:tcBorders>
            <w:vAlign w:val="center"/>
          </w:tcPr>
          <w:p w14:paraId="39673C4F" w14:textId="06076EE1" w:rsidR="00D339A7" w:rsidRPr="006D794D" w:rsidRDefault="00596D36" w:rsidP="006D7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regar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 s. str.</w:t>
            </w:r>
            <w:r w:rsidR="00D339A7" w:rsidRPr="006D794D">
              <w:rPr>
                <w:rFonts w:ascii="Times New Roman" w:hAnsi="Times New Roman" w:cs="Times New Roman"/>
                <w:sz w:val="20"/>
                <w:szCs w:val="20"/>
              </w:rPr>
              <w:t>_FM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</w:tcBorders>
            <w:vAlign w:val="center"/>
          </w:tcPr>
          <w:p w14:paraId="488184EE" w14:textId="38F3A5EF" w:rsidR="00D339A7" w:rsidRPr="006D794D" w:rsidRDefault="00596D36" w:rsidP="006D7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regar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 s. str.</w:t>
            </w:r>
            <w:r w:rsidRPr="006D794D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="00D339A7" w:rsidRPr="006D794D">
              <w:rPr>
                <w:rFonts w:ascii="Times New Roman" w:hAnsi="Times New Roman" w:cs="Times New Roman"/>
                <w:sz w:val="20"/>
                <w:szCs w:val="20"/>
              </w:rPr>
              <w:t>_NCP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  <w:vAlign w:val="center"/>
          </w:tcPr>
          <w:p w14:paraId="2BD57D52" w14:textId="6994EA43" w:rsidR="00D339A7" w:rsidRPr="006D794D" w:rsidRDefault="00596D36" w:rsidP="006D7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regar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 s. str.</w:t>
            </w:r>
            <w:r w:rsidRPr="006D794D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="00D339A7" w:rsidRPr="006D794D">
              <w:rPr>
                <w:rFonts w:ascii="Times New Roman" w:hAnsi="Times New Roman" w:cs="Times New Roman"/>
                <w:sz w:val="20"/>
                <w:szCs w:val="20"/>
              </w:rPr>
              <w:t>_TdF</w:t>
            </w:r>
          </w:p>
        </w:tc>
        <w:tc>
          <w:tcPr>
            <w:tcW w:w="2101" w:type="dxa"/>
            <w:gridSpan w:val="2"/>
            <w:tcBorders>
              <w:top w:val="single" w:sz="4" w:space="0" w:color="auto"/>
            </w:tcBorders>
            <w:vAlign w:val="center"/>
          </w:tcPr>
          <w:p w14:paraId="38358AFB" w14:textId="48261F23" w:rsidR="00D339A7" w:rsidRPr="006D794D" w:rsidRDefault="00596D36" w:rsidP="005F2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regar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 s. str.</w:t>
            </w:r>
            <w:r w:rsidRPr="006D794D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="005F23F9">
              <w:rPr>
                <w:rFonts w:ascii="Times New Roman" w:hAnsi="Times New Roman" w:cs="Times New Roman"/>
                <w:sz w:val="20"/>
                <w:szCs w:val="20"/>
              </w:rPr>
              <w:t>_Total</w:t>
            </w:r>
            <w:r w:rsidR="00D339A7" w:rsidRPr="006D79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F23F9" w:rsidRPr="006D794D" w14:paraId="105095CE" w14:textId="77777777" w:rsidTr="00596D36">
        <w:tc>
          <w:tcPr>
            <w:tcW w:w="805" w:type="dxa"/>
            <w:vMerge/>
            <w:tcBorders>
              <w:bottom w:val="single" w:sz="4" w:space="0" w:color="auto"/>
            </w:tcBorders>
            <w:vAlign w:val="center"/>
          </w:tcPr>
          <w:p w14:paraId="17C4BAB1" w14:textId="77777777" w:rsidR="00D339A7" w:rsidRPr="006D794D" w:rsidRDefault="00D339A7" w:rsidP="006D794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713ADE5B" w14:textId="77777777" w:rsidR="00D339A7" w:rsidRPr="006D794D" w:rsidRDefault="00D339A7" w:rsidP="006D79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</w:t>
            </w:r>
            <w:r w:rsidRPr="006D794D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O</w:t>
            </w:r>
            <w:r w:rsidRPr="006D79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 H</w:t>
            </w:r>
            <w:r w:rsidRPr="006D794D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vAlign w:val="center"/>
          </w:tcPr>
          <w:p w14:paraId="7A7142E4" w14:textId="77777777" w:rsidR="00D339A7" w:rsidRPr="006D794D" w:rsidRDefault="00D339A7" w:rsidP="006D794D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vAlign w:val="center"/>
          </w:tcPr>
          <w:p w14:paraId="66200C27" w14:textId="77777777" w:rsidR="00D339A7" w:rsidRPr="006D794D" w:rsidRDefault="00D339A7" w:rsidP="006D79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</w:t>
            </w:r>
            <w:r w:rsidRPr="006D794D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O</w:t>
            </w:r>
            <w:r w:rsidRPr="006D79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 H</w:t>
            </w:r>
            <w:r w:rsidRPr="006D794D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vAlign w:val="center"/>
          </w:tcPr>
          <w:p w14:paraId="767F2096" w14:textId="77777777" w:rsidR="00D339A7" w:rsidRPr="006D794D" w:rsidRDefault="00D339A7" w:rsidP="006D794D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06121454" w14:textId="77777777" w:rsidR="00D339A7" w:rsidRPr="006D794D" w:rsidRDefault="00D339A7" w:rsidP="006D79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</w:t>
            </w:r>
            <w:r w:rsidRPr="006D794D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O</w:t>
            </w:r>
            <w:r w:rsidRPr="006D79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 H</w:t>
            </w:r>
            <w:r w:rsidRPr="006D794D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vAlign w:val="center"/>
          </w:tcPr>
          <w:p w14:paraId="7EA29B7A" w14:textId="77777777" w:rsidR="00D339A7" w:rsidRPr="006D794D" w:rsidRDefault="00D339A7" w:rsidP="006D794D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vAlign w:val="center"/>
          </w:tcPr>
          <w:p w14:paraId="3F3383AB" w14:textId="77777777" w:rsidR="00D339A7" w:rsidRPr="006D794D" w:rsidRDefault="00D339A7" w:rsidP="006D79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</w:t>
            </w:r>
            <w:r w:rsidRPr="006D794D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O</w:t>
            </w:r>
            <w:r w:rsidRPr="006D79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 H</w:t>
            </w:r>
            <w:r w:rsidRPr="006D794D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364F03C6" w14:textId="77777777" w:rsidR="00D339A7" w:rsidRPr="006D794D" w:rsidRDefault="00D339A7" w:rsidP="006D794D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</w:t>
            </w:r>
          </w:p>
        </w:tc>
      </w:tr>
      <w:tr w:rsidR="005F23F9" w:rsidRPr="006D794D" w14:paraId="3506D288" w14:textId="77777777" w:rsidTr="00596D36">
        <w:tc>
          <w:tcPr>
            <w:tcW w:w="805" w:type="dxa"/>
            <w:tcBorders>
              <w:top w:val="single" w:sz="4" w:space="0" w:color="auto"/>
            </w:tcBorders>
            <w:vAlign w:val="center"/>
          </w:tcPr>
          <w:p w14:paraId="7E8FAF43" w14:textId="77777777" w:rsidR="00AE07A6" w:rsidRPr="006D794D" w:rsidRDefault="00AE07A6" w:rsidP="00AE07A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D794D">
              <w:rPr>
                <w:rFonts w:ascii="Times New Roman" w:hAnsi="Times New Roman" w:cs="Times New Roman"/>
                <w:sz w:val="18"/>
              </w:rPr>
              <w:t>mgr4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69439CB7" w14:textId="77777777" w:rsidR="00AE07A6" w:rsidRPr="006D794D" w:rsidRDefault="00AE07A6" w:rsidP="00AE07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0/0.768</w:t>
            </w:r>
          </w:p>
        </w:tc>
        <w:tc>
          <w:tcPr>
            <w:tcW w:w="617" w:type="dxa"/>
            <w:tcBorders>
              <w:top w:val="single" w:sz="4" w:space="0" w:color="auto"/>
            </w:tcBorders>
            <w:vAlign w:val="bottom"/>
          </w:tcPr>
          <w:p w14:paraId="61E01097" w14:textId="77777777" w:rsidR="00AE07A6" w:rsidRPr="00AE07A6" w:rsidRDefault="00AE07A6" w:rsidP="00AE07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07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8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center"/>
          </w:tcPr>
          <w:p w14:paraId="6BE95136" w14:textId="77777777" w:rsidR="00AE07A6" w:rsidRPr="006D794D" w:rsidRDefault="00AE07A6" w:rsidP="00AE07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7/0.676</w:t>
            </w:r>
          </w:p>
        </w:tc>
        <w:tc>
          <w:tcPr>
            <w:tcW w:w="671" w:type="dxa"/>
            <w:tcBorders>
              <w:top w:val="single" w:sz="4" w:space="0" w:color="auto"/>
            </w:tcBorders>
          </w:tcPr>
          <w:p w14:paraId="70DD7515" w14:textId="77777777" w:rsidR="00AE07A6" w:rsidRPr="00AE07A6" w:rsidRDefault="00AE07A6" w:rsidP="00AE07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07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5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vAlign w:val="center"/>
          </w:tcPr>
          <w:p w14:paraId="7AE19931" w14:textId="77777777" w:rsidR="00AE07A6" w:rsidRPr="006D794D" w:rsidRDefault="00AE07A6" w:rsidP="00AE07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/0.805</w:t>
            </w:r>
          </w:p>
        </w:tc>
        <w:tc>
          <w:tcPr>
            <w:tcW w:w="635" w:type="dxa"/>
            <w:tcBorders>
              <w:top w:val="single" w:sz="4" w:space="0" w:color="auto"/>
            </w:tcBorders>
            <w:vAlign w:val="bottom"/>
          </w:tcPr>
          <w:p w14:paraId="3BBEE2AA" w14:textId="77777777" w:rsidR="00AE07A6" w:rsidRPr="00AE07A6" w:rsidRDefault="00AE07A6" w:rsidP="00AE07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07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vAlign w:val="center"/>
          </w:tcPr>
          <w:p w14:paraId="250A62F6" w14:textId="77777777" w:rsidR="00AE07A6" w:rsidRPr="006D794D" w:rsidRDefault="00AE07A6" w:rsidP="00AE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sz w:val="18"/>
                <w:szCs w:val="18"/>
              </w:rPr>
              <w:t>0.689/0.73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1A832A9F" w14:textId="77777777" w:rsidR="00AE07A6" w:rsidRPr="006D794D" w:rsidRDefault="00AE07A6" w:rsidP="00AE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54</w:t>
            </w:r>
          </w:p>
        </w:tc>
      </w:tr>
      <w:tr w:rsidR="005F23F9" w:rsidRPr="006D794D" w14:paraId="69EE1B86" w14:textId="77777777" w:rsidTr="00596D36">
        <w:tc>
          <w:tcPr>
            <w:tcW w:w="805" w:type="dxa"/>
            <w:vAlign w:val="center"/>
          </w:tcPr>
          <w:p w14:paraId="61C76ACB" w14:textId="77777777" w:rsidR="00AE07A6" w:rsidRPr="006D794D" w:rsidRDefault="00AE07A6" w:rsidP="00AE07A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D794D">
              <w:rPr>
                <w:rFonts w:ascii="Times New Roman" w:hAnsi="Times New Roman" w:cs="Times New Roman"/>
                <w:sz w:val="18"/>
              </w:rPr>
              <w:t>mgr8</w:t>
            </w:r>
          </w:p>
        </w:tc>
        <w:tc>
          <w:tcPr>
            <w:tcW w:w="1296" w:type="dxa"/>
            <w:vAlign w:val="center"/>
          </w:tcPr>
          <w:p w14:paraId="3A58E136" w14:textId="77777777" w:rsidR="00AE07A6" w:rsidRPr="006D794D" w:rsidRDefault="00AE07A6" w:rsidP="00AE07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8/0.816</w:t>
            </w:r>
          </w:p>
        </w:tc>
        <w:tc>
          <w:tcPr>
            <w:tcW w:w="617" w:type="dxa"/>
            <w:vAlign w:val="bottom"/>
          </w:tcPr>
          <w:p w14:paraId="7EC4AAEE" w14:textId="77777777" w:rsidR="00AE07A6" w:rsidRPr="00AE07A6" w:rsidRDefault="00AE07A6" w:rsidP="00AE07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07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2</w:t>
            </w:r>
          </w:p>
        </w:tc>
        <w:tc>
          <w:tcPr>
            <w:tcW w:w="1399" w:type="dxa"/>
            <w:vAlign w:val="center"/>
          </w:tcPr>
          <w:p w14:paraId="59DE7641" w14:textId="77777777" w:rsidR="00AE07A6" w:rsidRPr="006D794D" w:rsidRDefault="00AE07A6" w:rsidP="00AE07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0/0.829</w:t>
            </w:r>
          </w:p>
        </w:tc>
        <w:tc>
          <w:tcPr>
            <w:tcW w:w="671" w:type="dxa"/>
          </w:tcPr>
          <w:p w14:paraId="466B76F3" w14:textId="77777777" w:rsidR="00AE07A6" w:rsidRPr="00AE07A6" w:rsidRDefault="00AE07A6" w:rsidP="00AE07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07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6</w:t>
            </w:r>
          </w:p>
        </w:tc>
        <w:tc>
          <w:tcPr>
            <w:tcW w:w="1345" w:type="dxa"/>
            <w:vAlign w:val="center"/>
          </w:tcPr>
          <w:p w14:paraId="23BF323A" w14:textId="77777777" w:rsidR="00AE07A6" w:rsidRPr="006D794D" w:rsidRDefault="00AE07A6" w:rsidP="00AE07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0.773</w:t>
            </w:r>
          </w:p>
        </w:tc>
        <w:tc>
          <w:tcPr>
            <w:tcW w:w="635" w:type="dxa"/>
            <w:vAlign w:val="bottom"/>
          </w:tcPr>
          <w:p w14:paraId="78F6AEC3" w14:textId="77777777" w:rsidR="00AE07A6" w:rsidRPr="00AE07A6" w:rsidRDefault="00AE07A6" w:rsidP="00AE07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07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7</w:t>
            </w:r>
          </w:p>
        </w:tc>
        <w:tc>
          <w:tcPr>
            <w:tcW w:w="1381" w:type="dxa"/>
            <w:vAlign w:val="center"/>
          </w:tcPr>
          <w:p w14:paraId="2A9B6AEC" w14:textId="77777777" w:rsidR="00AE07A6" w:rsidRPr="006D794D" w:rsidRDefault="00AE07A6" w:rsidP="00AE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sz w:val="18"/>
                <w:szCs w:val="18"/>
              </w:rPr>
              <w:t>0.839/0.816</w:t>
            </w:r>
          </w:p>
        </w:tc>
        <w:tc>
          <w:tcPr>
            <w:tcW w:w="720" w:type="dxa"/>
            <w:vAlign w:val="center"/>
          </w:tcPr>
          <w:p w14:paraId="2761B1C8" w14:textId="77777777" w:rsidR="00AE07A6" w:rsidRPr="006D794D" w:rsidRDefault="00AE07A6" w:rsidP="00AE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70</w:t>
            </w:r>
          </w:p>
        </w:tc>
      </w:tr>
      <w:tr w:rsidR="005F23F9" w:rsidRPr="006D794D" w14:paraId="3614A225" w14:textId="77777777" w:rsidTr="00596D36">
        <w:tc>
          <w:tcPr>
            <w:tcW w:w="805" w:type="dxa"/>
            <w:vAlign w:val="center"/>
          </w:tcPr>
          <w:p w14:paraId="6EA2C3A9" w14:textId="77777777" w:rsidR="00AE07A6" w:rsidRPr="006D794D" w:rsidRDefault="00AE07A6" w:rsidP="00AE07A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D794D">
              <w:rPr>
                <w:rFonts w:ascii="Times New Roman" w:hAnsi="Times New Roman" w:cs="Times New Roman"/>
                <w:sz w:val="18"/>
              </w:rPr>
              <w:t>mgr46</w:t>
            </w:r>
          </w:p>
        </w:tc>
        <w:tc>
          <w:tcPr>
            <w:tcW w:w="1296" w:type="dxa"/>
            <w:vAlign w:val="center"/>
          </w:tcPr>
          <w:p w14:paraId="75391E61" w14:textId="77777777" w:rsidR="00AE07A6" w:rsidRPr="006D794D" w:rsidRDefault="00AE07A6" w:rsidP="00AE07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9/0.161</w:t>
            </w:r>
          </w:p>
        </w:tc>
        <w:tc>
          <w:tcPr>
            <w:tcW w:w="617" w:type="dxa"/>
            <w:vAlign w:val="bottom"/>
          </w:tcPr>
          <w:p w14:paraId="2B4F7656" w14:textId="77777777" w:rsidR="00AE07A6" w:rsidRPr="00AE07A6" w:rsidRDefault="00AE07A6" w:rsidP="00AE07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07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1399" w:type="dxa"/>
            <w:vAlign w:val="center"/>
          </w:tcPr>
          <w:p w14:paraId="227B87E7" w14:textId="77777777" w:rsidR="00AE07A6" w:rsidRPr="006D794D" w:rsidRDefault="00AE07A6" w:rsidP="00AE07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6/0.249</w:t>
            </w:r>
          </w:p>
        </w:tc>
        <w:tc>
          <w:tcPr>
            <w:tcW w:w="671" w:type="dxa"/>
          </w:tcPr>
          <w:p w14:paraId="78196768" w14:textId="77777777" w:rsidR="00AE07A6" w:rsidRPr="00AE07A6" w:rsidRDefault="00AE07A6" w:rsidP="00AE07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07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1345" w:type="dxa"/>
            <w:vAlign w:val="center"/>
          </w:tcPr>
          <w:p w14:paraId="01A0ED5B" w14:textId="77777777" w:rsidR="00AE07A6" w:rsidRPr="006D794D" w:rsidRDefault="00AE07A6" w:rsidP="00AE07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omorphic</w:t>
            </w:r>
          </w:p>
        </w:tc>
        <w:tc>
          <w:tcPr>
            <w:tcW w:w="635" w:type="dxa"/>
            <w:vAlign w:val="bottom"/>
          </w:tcPr>
          <w:p w14:paraId="15BE772E" w14:textId="77777777" w:rsidR="00AE07A6" w:rsidRPr="00AE07A6" w:rsidRDefault="00AE07A6" w:rsidP="00AE07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07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1381" w:type="dxa"/>
            <w:vAlign w:val="center"/>
          </w:tcPr>
          <w:p w14:paraId="46EEDF40" w14:textId="77777777" w:rsidR="00AE07A6" w:rsidRPr="006D794D" w:rsidRDefault="00AE07A6" w:rsidP="00AE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sz w:val="18"/>
                <w:szCs w:val="18"/>
              </w:rPr>
              <w:t>0149/0.184</w:t>
            </w:r>
          </w:p>
        </w:tc>
        <w:tc>
          <w:tcPr>
            <w:tcW w:w="720" w:type="dxa"/>
            <w:vAlign w:val="center"/>
          </w:tcPr>
          <w:p w14:paraId="54F780CA" w14:textId="77777777" w:rsidR="00AE07A6" w:rsidRPr="006D794D" w:rsidRDefault="00AE07A6" w:rsidP="00AE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8</w:t>
            </w:r>
          </w:p>
        </w:tc>
      </w:tr>
      <w:tr w:rsidR="005F23F9" w:rsidRPr="006D794D" w14:paraId="66871AD2" w14:textId="77777777" w:rsidTr="00596D36">
        <w:tc>
          <w:tcPr>
            <w:tcW w:w="805" w:type="dxa"/>
            <w:vAlign w:val="center"/>
          </w:tcPr>
          <w:p w14:paraId="509D3A56" w14:textId="77777777" w:rsidR="00AE07A6" w:rsidRPr="006D794D" w:rsidRDefault="00AE07A6" w:rsidP="00AE07A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D794D">
              <w:rPr>
                <w:rFonts w:ascii="Times New Roman" w:hAnsi="Times New Roman" w:cs="Times New Roman"/>
                <w:sz w:val="18"/>
              </w:rPr>
              <w:t>mgr52</w:t>
            </w:r>
          </w:p>
        </w:tc>
        <w:tc>
          <w:tcPr>
            <w:tcW w:w="1296" w:type="dxa"/>
            <w:vAlign w:val="center"/>
          </w:tcPr>
          <w:p w14:paraId="3AD3C75D" w14:textId="77777777" w:rsidR="00AE07A6" w:rsidRPr="006D794D" w:rsidRDefault="00AE07A6" w:rsidP="00AE07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3/0.735</w:t>
            </w:r>
          </w:p>
        </w:tc>
        <w:tc>
          <w:tcPr>
            <w:tcW w:w="617" w:type="dxa"/>
            <w:vAlign w:val="bottom"/>
          </w:tcPr>
          <w:p w14:paraId="6994179E" w14:textId="77777777" w:rsidR="00AE07A6" w:rsidRPr="00AE07A6" w:rsidRDefault="00AE07A6" w:rsidP="00AE07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07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2</w:t>
            </w:r>
          </w:p>
        </w:tc>
        <w:tc>
          <w:tcPr>
            <w:tcW w:w="1399" w:type="dxa"/>
            <w:vAlign w:val="center"/>
          </w:tcPr>
          <w:p w14:paraId="715B0A9F" w14:textId="77777777" w:rsidR="00AE07A6" w:rsidRPr="006D794D" w:rsidRDefault="00AE07A6" w:rsidP="00AE07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9/0.762</w:t>
            </w:r>
          </w:p>
        </w:tc>
        <w:tc>
          <w:tcPr>
            <w:tcW w:w="671" w:type="dxa"/>
          </w:tcPr>
          <w:p w14:paraId="4CB36A20" w14:textId="77777777" w:rsidR="00AE07A6" w:rsidRPr="00AE07A6" w:rsidRDefault="00AE07A6" w:rsidP="00AE07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07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7</w:t>
            </w:r>
          </w:p>
        </w:tc>
        <w:tc>
          <w:tcPr>
            <w:tcW w:w="1345" w:type="dxa"/>
            <w:vAlign w:val="center"/>
          </w:tcPr>
          <w:p w14:paraId="19FB2AEA" w14:textId="77777777" w:rsidR="00AE07A6" w:rsidRPr="006D794D" w:rsidRDefault="00AE07A6" w:rsidP="00AE07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/0.7</w:t>
            </w:r>
          </w:p>
        </w:tc>
        <w:tc>
          <w:tcPr>
            <w:tcW w:w="635" w:type="dxa"/>
            <w:vAlign w:val="bottom"/>
          </w:tcPr>
          <w:p w14:paraId="53AA0BF4" w14:textId="77777777" w:rsidR="00AE07A6" w:rsidRPr="00AE07A6" w:rsidRDefault="00AE07A6" w:rsidP="00AE07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07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1</w:t>
            </w:r>
          </w:p>
        </w:tc>
        <w:tc>
          <w:tcPr>
            <w:tcW w:w="1381" w:type="dxa"/>
            <w:vAlign w:val="center"/>
          </w:tcPr>
          <w:p w14:paraId="3D996B47" w14:textId="77777777" w:rsidR="00AE07A6" w:rsidRPr="006D794D" w:rsidRDefault="00AE07A6" w:rsidP="00AE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sz w:val="18"/>
                <w:szCs w:val="18"/>
              </w:rPr>
              <w:t>0.733/0.744</w:t>
            </w:r>
          </w:p>
        </w:tc>
        <w:tc>
          <w:tcPr>
            <w:tcW w:w="720" w:type="dxa"/>
            <w:vAlign w:val="center"/>
          </w:tcPr>
          <w:p w14:paraId="41B56240" w14:textId="77777777" w:rsidR="00AE07A6" w:rsidRPr="006D794D" w:rsidRDefault="00AE07A6" w:rsidP="00AE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62</w:t>
            </w:r>
          </w:p>
        </w:tc>
      </w:tr>
      <w:tr w:rsidR="005F23F9" w:rsidRPr="006D794D" w14:paraId="24E1837E" w14:textId="77777777" w:rsidTr="00596D36">
        <w:tc>
          <w:tcPr>
            <w:tcW w:w="805" w:type="dxa"/>
            <w:vAlign w:val="center"/>
          </w:tcPr>
          <w:p w14:paraId="681CE7DE" w14:textId="77777777" w:rsidR="00AE07A6" w:rsidRPr="006D794D" w:rsidRDefault="00AE07A6" w:rsidP="00AE07A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D794D">
              <w:rPr>
                <w:rFonts w:ascii="Times New Roman" w:hAnsi="Times New Roman" w:cs="Times New Roman"/>
                <w:sz w:val="18"/>
              </w:rPr>
              <w:t>mgr60</w:t>
            </w:r>
          </w:p>
        </w:tc>
        <w:tc>
          <w:tcPr>
            <w:tcW w:w="1296" w:type="dxa"/>
            <w:vAlign w:val="center"/>
          </w:tcPr>
          <w:p w14:paraId="37F819F9" w14:textId="77777777" w:rsidR="00AE07A6" w:rsidRPr="006D794D" w:rsidRDefault="00AE07A6" w:rsidP="00AE07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2/0.870</w:t>
            </w:r>
          </w:p>
        </w:tc>
        <w:tc>
          <w:tcPr>
            <w:tcW w:w="617" w:type="dxa"/>
            <w:vAlign w:val="bottom"/>
          </w:tcPr>
          <w:p w14:paraId="440935A1" w14:textId="77777777" w:rsidR="00AE07A6" w:rsidRPr="00AE07A6" w:rsidRDefault="00AE07A6" w:rsidP="00AE07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07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7</w:t>
            </w:r>
          </w:p>
        </w:tc>
        <w:tc>
          <w:tcPr>
            <w:tcW w:w="1399" w:type="dxa"/>
            <w:vAlign w:val="center"/>
          </w:tcPr>
          <w:p w14:paraId="305B48F7" w14:textId="77777777" w:rsidR="00AE07A6" w:rsidRPr="006D794D" w:rsidRDefault="00AE07A6" w:rsidP="00AE07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6/0.887</w:t>
            </w:r>
          </w:p>
        </w:tc>
        <w:tc>
          <w:tcPr>
            <w:tcW w:w="671" w:type="dxa"/>
          </w:tcPr>
          <w:p w14:paraId="390AFFA7" w14:textId="77777777" w:rsidR="00AE07A6" w:rsidRPr="00AE07A6" w:rsidRDefault="00AE07A6" w:rsidP="00AE07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07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8</w:t>
            </w:r>
          </w:p>
        </w:tc>
        <w:tc>
          <w:tcPr>
            <w:tcW w:w="1345" w:type="dxa"/>
            <w:vAlign w:val="center"/>
          </w:tcPr>
          <w:p w14:paraId="75FE6DED" w14:textId="77777777" w:rsidR="00AE07A6" w:rsidRPr="006D794D" w:rsidRDefault="00AE07A6" w:rsidP="00AE07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/0.905</w:t>
            </w:r>
          </w:p>
        </w:tc>
        <w:tc>
          <w:tcPr>
            <w:tcW w:w="635" w:type="dxa"/>
            <w:vAlign w:val="bottom"/>
          </w:tcPr>
          <w:p w14:paraId="3CCC0925" w14:textId="77777777" w:rsidR="00AE07A6" w:rsidRPr="00AE07A6" w:rsidRDefault="00AE07A6" w:rsidP="00AE07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07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0</w:t>
            </w:r>
          </w:p>
        </w:tc>
        <w:tc>
          <w:tcPr>
            <w:tcW w:w="1381" w:type="dxa"/>
            <w:vAlign w:val="center"/>
          </w:tcPr>
          <w:p w14:paraId="7A87A794" w14:textId="77777777" w:rsidR="00AE07A6" w:rsidRPr="006D794D" w:rsidRDefault="00AE07A6" w:rsidP="00AE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sz w:val="18"/>
                <w:szCs w:val="18"/>
              </w:rPr>
              <w:t>0.801/0.880</w:t>
            </w:r>
          </w:p>
        </w:tc>
        <w:tc>
          <w:tcPr>
            <w:tcW w:w="720" w:type="dxa"/>
            <w:vAlign w:val="center"/>
          </w:tcPr>
          <w:p w14:paraId="4134E27C" w14:textId="77777777" w:rsidR="00AE07A6" w:rsidRPr="006D794D" w:rsidRDefault="00AE07A6" w:rsidP="00AE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43</w:t>
            </w:r>
          </w:p>
        </w:tc>
      </w:tr>
      <w:tr w:rsidR="005F23F9" w:rsidRPr="006D794D" w14:paraId="45A83893" w14:textId="77777777" w:rsidTr="00596D36">
        <w:tc>
          <w:tcPr>
            <w:tcW w:w="805" w:type="dxa"/>
            <w:vAlign w:val="center"/>
          </w:tcPr>
          <w:p w14:paraId="7A7E4772" w14:textId="77777777" w:rsidR="00AE07A6" w:rsidRPr="006D794D" w:rsidRDefault="00AE07A6" w:rsidP="00AE07A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D794D">
              <w:rPr>
                <w:rFonts w:ascii="Times New Roman" w:hAnsi="Times New Roman" w:cs="Times New Roman"/>
                <w:sz w:val="18"/>
              </w:rPr>
              <w:t>mgr62</w:t>
            </w:r>
          </w:p>
        </w:tc>
        <w:tc>
          <w:tcPr>
            <w:tcW w:w="1296" w:type="dxa"/>
            <w:vAlign w:val="center"/>
          </w:tcPr>
          <w:p w14:paraId="5987D5FA" w14:textId="77777777" w:rsidR="00AE07A6" w:rsidRPr="006D794D" w:rsidRDefault="00AE07A6" w:rsidP="00AE07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6/0.483</w:t>
            </w:r>
          </w:p>
        </w:tc>
        <w:tc>
          <w:tcPr>
            <w:tcW w:w="617" w:type="dxa"/>
            <w:vAlign w:val="bottom"/>
          </w:tcPr>
          <w:p w14:paraId="4B28B182" w14:textId="77777777" w:rsidR="00AE07A6" w:rsidRPr="00AE07A6" w:rsidRDefault="00AE07A6" w:rsidP="00AE07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07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1399" w:type="dxa"/>
            <w:vAlign w:val="center"/>
          </w:tcPr>
          <w:p w14:paraId="732EB252" w14:textId="77777777" w:rsidR="00AE07A6" w:rsidRPr="006D794D" w:rsidRDefault="00AE07A6" w:rsidP="00AE07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4/0.589</w:t>
            </w:r>
          </w:p>
        </w:tc>
        <w:tc>
          <w:tcPr>
            <w:tcW w:w="671" w:type="dxa"/>
          </w:tcPr>
          <w:p w14:paraId="617BFBC8" w14:textId="77777777" w:rsidR="00AE07A6" w:rsidRPr="00AE07A6" w:rsidRDefault="00AE07A6" w:rsidP="00AE07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07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1345" w:type="dxa"/>
            <w:vAlign w:val="center"/>
          </w:tcPr>
          <w:p w14:paraId="6C771B91" w14:textId="77777777" w:rsidR="00AE07A6" w:rsidRPr="006D794D" w:rsidRDefault="00AE07A6" w:rsidP="00AE07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/0.573</w:t>
            </w:r>
          </w:p>
        </w:tc>
        <w:tc>
          <w:tcPr>
            <w:tcW w:w="635" w:type="dxa"/>
            <w:vAlign w:val="bottom"/>
          </w:tcPr>
          <w:p w14:paraId="306989CE" w14:textId="77777777" w:rsidR="00AE07A6" w:rsidRPr="00AE07A6" w:rsidRDefault="00AE07A6" w:rsidP="00AE07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07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1381" w:type="dxa"/>
            <w:vAlign w:val="center"/>
          </w:tcPr>
          <w:p w14:paraId="5BD86EB0" w14:textId="77777777" w:rsidR="00AE07A6" w:rsidRPr="006D794D" w:rsidRDefault="00AE07A6" w:rsidP="00AE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sz w:val="18"/>
                <w:szCs w:val="18"/>
              </w:rPr>
              <w:t>0.540/0.536</w:t>
            </w:r>
          </w:p>
        </w:tc>
        <w:tc>
          <w:tcPr>
            <w:tcW w:w="720" w:type="dxa"/>
            <w:vAlign w:val="center"/>
          </w:tcPr>
          <w:p w14:paraId="191B4163" w14:textId="77777777" w:rsidR="00AE07A6" w:rsidRPr="006D794D" w:rsidRDefault="00AE07A6" w:rsidP="00AE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7</w:t>
            </w:r>
          </w:p>
        </w:tc>
      </w:tr>
      <w:tr w:rsidR="005F23F9" w:rsidRPr="006D794D" w14:paraId="10474974" w14:textId="77777777" w:rsidTr="00596D36">
        <w:tc>
          <w:tcPr>
            <w:tcW w:w="805" w:type="dxa"/>
            <w:vAlign w:val="center"/>
          </w:tcPr>
          <w:p w14:paraId="618F2F6D" w14:textId="77777777" w:rsidR="00AE07A6" w:rsidRPr="006D794D" w:rsidRDefault="00AE07A6" w:rsidP="00AE07A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D794D">
              <w:rPr>
                <w:rFonts w:ascii="Times New Roman" w:hAnsi="Times New Roman" w:cs="Times New Roman"/>
                <w:sz w:val="18"/>
              </w:rPr>
              <w:t>mgr81</w:t>
            </w:r>
          </w:p>
        </w:tc>
        <w:tc>
          <w:tcPr>
            <w:tcW w:w="1296" w:type="dxa"/>
            <w:vAlign w:val="center"/>
          </w:tcPr>
          <w:p w14:paraId="4D1B4223" w14:textId="77777777" w:rsidR="00AE07A6" w:rsidRPr="006D794D" w:rsidRDefault="00AE07A6" w:rsidP="00AE07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7/0.627</w:t>
            </w:r>
          </w:p>
        </w:tc>
        <w:tc>
          <w:tcPr>
            <w:tcW w:w="617" w:type="dxa"/>
            <w:vAlign w:val="bottom"/>
          </w:tcPr>
          <w:p w14:paraId="29C514E1" w14:textId="77777777" w:rsidR="00AE07A6" w:rsidRPr="00AE07A6" w:rsidRDefault="00AE07A6" w:rsidP="00AE07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07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3</w:t>
            </w:r>
          </w:p>
        </w:tc>
        <w:tc>
          <w:tcPr>
            <w:tcW w:w="1399" w:type="dxa"/>
            <w:vAlign w:val="center"/>
          </w:tcPr>
          <w:p w14:paraId="08BEBF41" w14:textId="77777777" w:rsidR="00AE07A6" w:rsidRPr="006D794D" w:rsidRDefault="00AE07A6" w:rsidP="00AE07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0/0.626</w:t>
            </w:r>
          </w:p>
        </w:tc>
        <w:tc>
          <w:tcPr>
            <w:tcW w:w="671" w:type="dxa"/>
          </w:tcPr>
          <w:p w14:paraId="18BBC6FB" w14:textId="77777777" w:rsidR="00AE07A6" w:rsidRPr="00AE07A6" w:rsidRDefault="00AE07A6" w:rsidP="00AE07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07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4</w:t>
            </w:r>
          </w:p>
        </w:tc>
        <w:tc>
          <w:tcPr>
            <w:tcW w:w="1345" w:type="dxa"/>
            <w:vAlign w:val="center"/>
          </w:tcPr>
          <w:p w14:paraId="76CD3EA8" w14:textId="77777777" w:rsidR="00AE07A6" w:rsidRPr="006D794D" w:rsidRDefault="00AE07A6" w:rsidP="00AE07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/0.673</w:t>
            </w:r>
          </w:p>
        </w:tc>
        <w:tc>
          <w:tcPr>
            <w:tcW w:w="635" w:type="dxa"/>
            <w:vAlign w:val="bottom"/>
          </w:tcPr>
          <w:p w14:paraId="3AE9AB11" w14:textId="77777777" w:rsidR="00AE07A6" w:rsidRPr="00AE07A6" w:rsidRDefault="00AE07A6" w:rsidP="00AE07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07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1381" w:type="dxa"/>
            <w:vAlign w:val="center"/>
          </w:tcPr>
          <w:p w14:paraId="315484B7" w14:textId="77777777" w:rsidR="00AE07A6" w:rsidRPr="006D794D" w:rsidRDefault="00AE07A6" w:rsidP="00AE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sz w:val="18"/>
                <w:szCs w:val="18"/>
              </w:rPr>
              <w:t>0.640/0.633</w:t>
            </w:r>
          </w:p>
        </w:tc>
        <w:tc>
          <w:tcPr>
            <w:tcW w:w="720" w:type="dxa"/>
            <w:vAlign w:val="center"/>
          </w:tcPr>
          <w:p w14:paraId="12743CA5" w14:textId="77777777" w:rsidR="00AE07A6" w:rsidRPr="006D794D" w:rsidRDefault="00AE07A6" w:rsidP="00AE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56</w:t>
            </w:r>
          </w:p>
        </w:tc>
      </w:tr>
      <w:tr w:rsidR="005F23F9" w:rsidRPr="006D794D" w14:paraId="021B203F" w14:textId="77777777" w:rsidTr="00596D36">
        <w:tc>
          <w:tcPr>
            <w:tcW w:w="805" w:type="dxa"/>
            <w:vAlign w:val="center"/>
          </w:tcPr>
          <w:p w14:paraId="19D9B3DF" w14:textId="77777777" w:rsidR="00AE07A6" w:rsidRPr="006D794D" w:rsidRDefault="00AE07A6" w:rsidP="00AE07A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D794D">
              <w:rPr>
                <w:rFonts w:ascii="Times New Roman" w:hAnsi="Times New Roman" w:cs="Times New Roman"/>
                <w:sz w:val="18"/>
              </w:rPr>
              <w:t>mgr90</w:t>
            </w:r>
          </w:p>
        </w:tc>
        <w:tc>
          <w:tcPr>
            <w:tcW w:w="1296" w:type="dxa"/>
            <w:vAlign w:val="center"/>
          </w:tcPr>
          <w:p w14:paraId="4FD6257D" w14:textId="77777777" w:rsidR="00AE07A6" w:rsidRPr="006D794D" w:rsidRDefault="00AE07A6" w:rsidP="00AE07A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870/0.820</w:t>
            </w:r>
          </w:p>
        </w:tc>
        <w:tc>
          <w:tcPr>
            <w:tcW w:w="617" w:type="dxa"/>
            <w:vAlign w:val="bottom"/>
          </w:tcPr>
          <w:p w14:paraId="6568FE14" w14:textId="77777777" w:rsidR="00AE07A6" w:rsidRPr="00AE07A6" w:rsidRDefault="00AE07A6" w:rsidP="00AE07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07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2</w:t>
            </w:r>
          </w:p>
        </w:tc>
        <w:tc>
          <w:tcPr>
            <w:tcW w:w="1399" w:type="dxa"/>
            <w:vAlign w:val="center"/>
          </w:tcPr>
          <w:p w14:paraId="07E84506" w14:textId="77777777" w:rsidR="00AE07A6" w:rsidRPr="006D794D" w:rsidRDefault="00AE07A6" w:rsidP="00AE07A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844/0.830</w:t>
            </w:r>
          </w:p>
        </w:tc>
        <w:tc>
          <w:tcPr>
            <w:tcW w:w="671" w:type="dxa"/>
          </w:tcPr>
          <w:p w14:paraId="74AC9F0A" w14:textId="77777777" w:rsidR="00AE07A6" w:rsidRPr="00AE07A6" w:rsidRDefault="00AE07A6" w:rsidP="00AE07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07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8</w:t>
            </w:r>
          </w:p>
        </w:tc>
        <w:tc>
          <w:tcPr>
            <w:tcW w:w="1345" w:type="dxa"/>
            <w:vAlign w:val="center"/>
          </w:tcPr>
          <w:p w14:paraId="1D5E34C0" w14:textId="77777777" w:rsidR="00AE07A6" w:rsidRPr="006D794D" w:rsidRDefault="00AE07A6" w:rsidP="00AE07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0.805</w:t>
            </w:r>
          </w:p>
        </w:tc>
        <w:tc>
          <w:tcPr>
            <w:tcW w:w="635" w:type="dxa"/>
            <w:vAlign w:val="bottom"/>
          </w:tcPr>
          <w:p w14:paraId="421A75CD" w14:textId="77777777" w:rsidR="00AE07A6" w:rsidRPr="00AE07A6" w:rsidRDefault="00AE07A6" w:rsidP="00AE07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07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8</w:t>
            </w:r>
          </w:p>
        </w:tc>
        <w:tc>
          <w:tcPr>
            <w:tcW w:w="1381" w:type="dxa"/>
            <w:vAlign w:val="center"/>
          </w:tcPr>
          <w:p w14:paraId="0C262154" w14:textId="77777777" w:rsidR="00AE07A6" w:rsidRPr="006D794D" w:rsidRDefault="00AE07A6" w:rsidP="00AE07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b/>
                <w:sz w:val="18"/>
                <w:szCs w:val="18"/>
              </w:rPr>
              <w:t>0.870/0.824</w:t>
            </w:r>
          </w:p>
        </w:tc>
        <w:tc>
          <w:tcPr>
            <w:tcW w:w="720" w:type="dxa"/>
            <w:vAlign w:val="center"/>
          </w:tcPr>
          <w:p w14:paraId="2DD93D8D" w14:textId="77777777" w:rsidR="00AE07A6" w:rsidRPr="006D794D" w:rsidRDefault="00AE07A6" w:rsidP="00AE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07</w:t>
            </w:r>
          </w:p>
        </w:tc>
      </w:tr>
      <w:tr w:rsidR="005F23F9" w:rsidRPr="006D794D" w14:paraId="1856782A" w14:textId="77777777" w:rsidTr="00596D36"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14:paraId="65B0B214" w14:textId="77777777" w:rsidR="00AE07A6" w:rsidRPr="006D794D" w:rsidRDefault="00AE07A6" w:rsidP="00AE07A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D794D">
              <w:rPr>
                <w:rFonts w:ascii="Times New Roman" w:hAnsi="Times New Roman" w:cs="Times New Roman"/>
                <w:sz w:val="18"/>
              </w:rPr>
              <w:t>mgr120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46AC9504" w14:textId="77777777" w:rsidR="00AE07A6" w:rsidRPr="006D794D" w:rsidRDefault="00AE07A6" w:rsidP="00AE07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0/0.311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14:paraId="65DD8C93" w14:textId="77777777" w:rsidR="00AE07A6" w:rsidRPr="00AE07A6" w:rsidRDefault="00AE07A6" w:rsidP="00AE07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07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7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vAlign w:val="center"/>
          </w:tcPr>
          <w:p w14:paraId="7F66C03C" w14:textId="77777777" w:rsidR="00AE07A6" w:rsidRPr="006D794D" w:rsidRDefault="00AE07A6" w:rsidP="00AE07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6/0.376</w:t>
            </w:r>
          </w:p>
        </w:tc>
        <w:tc>
          <w:tcPr>
            <w:tcW w:w="671" w:type="dxa"/>
            <w:tcBorders>
              <w:bottom w:val="single" w:sz="4" w:space="0" w:color="auto"/>
            </w:tcBorders>
          </w:tcPr>
          <w:p w14:paraId="23E9C006" w14:textId="77777777" w:rsidR="00AE07A6" w:rsidRPr="00AE07A6" w:rsidRDefault="00AE07A6" w:rsidP="00AE07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07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3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59787454" w14:textId="77777777" w:rsidR="00AE07A6" w:rsidRPr="006D794D" w:rsidRDefault="00AE07A6" w:rsidP="00AE07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/0.1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vAlign w:val="bottom"/>
          </w:tcPr>
          <w:p w14:paraId="7D13A5A9" w14:textId="77777777" w:rsidR="00AE07A6" w:rsidRPr="00AE07A6" w:rsidRDefault="00AE07A6" w:rsidP="00AE07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07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vAlign w:val="center"/>
          </w:tcPr>
          <w:p w14:paraId="75C73ADA" w14:textId="77777777" w:rsidR="00AE07A6" w:rsidRPr="006D794D" w:rsidRDefault="00AE07A6" w:rsidP="00AE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94D">
              <w:rPr>
                <w:rFonts w:ascii="Times New Roman" w:hAnsi="Times New Roman" w:cs="Times New Roman"/>
                <w:sz w:val="18"/>
                <w:szCs w:val="18"/>
              </w:rPr>
              <w:t>0.317/0.32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7729C423" w14:textId="77777777" w:rsidR="00AE07A6" w:rsidRPr="006D794D" w:rsidRDefault="00AE07A6" w:rsidP="00AE0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40</w:t>
            </w:r>
          </w:p>
        </w:tc>
      </w:tr>
    </w:tbl>
    <w:p w14:paraId="484CAA11" w14:textId="77777777" w:rsidR="00D339A7" w:rsidRPr="006D794D" w:rsidRDefault="00D339A7" w:rsidP="007855E5">
      <w:pPr>
        <w:jc w:val="both"/>
        <w:rPr>
          <w:rFonts w:ascii="Times New Roman" w:hAnsi="Times New Roman" w:cs="Times New Roman"/>
          <w:kern w:val="2"/>
          <w:sz w:val="20"/>
          <w:szCs w:val="20"/>
        </w:rPr>
      </w:pPr>
    </w:p>
    <w:p w14:paraId="40251A9A" w14:textId="77777777" w:rsidR="005F23F9" w:rsidRPr="006D794D" w:rsidRDefault="005F23F9">
      <w:pPr>
        <w:jc w:val="both"/>
        <w:rPr>
          <w:rFonts w:ascii="Times New Roman" w:hAnsi="Times New Roman" w:cs="Times New Roman"/>
          <w:kern w:val="2"/>
          <w:sz w:val="20"/>
          <w:szCs w:val="20"/>
        </w:rPr>
      </w:pPr>
    </w:p>
    <w:sectPr w:rsidR="005F23F9" w:rsidRPr="006D79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AA1356" w14:textId="77777777" w:rsidR="002E7A9D" w:rsidRDefault="002E7A9D" w:rsidP="00845D1A">
      <w:pPr>
        <w:spacing w:after="0" w:line="240" w:lineRule="auto"/>
      </w:pPr>
      <w:r>
        <w:separator/>
      </w:r>
    </w:p>
  </w:endnote>
  <w:endnote w:type="continuationSeparator" w:id="0">
    <w:p w14:paraId="25CDB6DF" w14:textId="77777777" w:rsidR="002E7A9D" w:rsidRDefault="002E7A9D" w:rsidP="00845D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F1D42B" w14:textId="77777777" w:rsidR="002E7A9D" w:rsidRDefault="002E7A9D" w:rsidP="00845D1A">
      <w:pPr>
        <w:spacing w:after="0" w:line="240" w:lineRule="auto"/>
      </w:pPr>
      <w:r>
        <w:separator/>
      </w:r>
    </w:p>
  </w:footnote>
  <w:footnote w:type="continuationSeparator" w:id="0">
    <w:p w14:paraId="26954B56" w14:textId="77777777" w:rsidR="002E7A9D" w:rsidRDefault="002E7A9D" w:rsidP="00845D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LUwtTAxNDQyMjIxNjBX0lEKTi0uzszPAykwrAUAIcV1TiwAAAA="/>
  </w:docVars>
  <w:rsids>
    <w:rsidRoot w:val="007855E5"/>
    <w:rsid w:val="000B7C1F"/>
    <w:rsid w:val="002E7A9D"/>
    <w:rsid w:val="003352AB"/>
    <w:rsid w:val="00351C09"/>
    <w:rsid w:val="003617A3"/>
    <w:rsid w:val="003D717B"/>
    <w:rsid w:val="0050274C"/>
    <w:rsid w:val="00555B0A"/>
    <w:rsid w:val="00596D36"/>
    <w:rsid w:val="005B51F5"/>
    <w:rsid w:val="005C61A6"/>
    <w:rsid w:val="005E5220"/>
    <w:rsid w:val="005E5F6C"/>
    <w:rsid w:val="005F23F9"/>
    <w:rsid w:val="006577F7"/>
    <w:rsid w:val="00657E3C"/>
    <w:rsid w:val="006D794D"/>
    <w:rsid w:val="00764162"/>
    <w:rsid w:val="007855E5"/>
    <w:rsid w:val="00845D1A"/>
    <w:rsid w:val="0087112B"/>
    <w:rsid w:val="00876E8A"/>
    <w:rsid w:val="00920392"/>
    <w:rsid w:val="00974EDD"/>
    <w:rsid w:val="009D0287"/>
    <w:rsid w:val="009F04E4"/>
    <w:rsid w:val="00AE07A6"/>
    <w:rsid w:val="00B10FB4"/>
    <w:rsid w:val="00B639B5"/>
    <w:rsid w:val="00BA1706"/>
    <w:rsid w:val="00C2746F"/>
    <w:rsid w:val="00D10D0D"/>
    <w:rsid w:val="00D339A7"/>
    <w:rsid w:val="00D66218"/>
    <w:rsid w:val="00D9335E"/>
    <w:rsid w:val="00DE06EE"/>
    <w:rsid w:val="00E9264C"/>
    <w:rsid w:val="00F6535B"/>
    <w:rsid w:val="00FC0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99DC97D"/>
  <w15:docId w15:val="{9BC12C64-AD57-493C-B444-E42B1C4DD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855E5"/>
    <w:pPr>
      <w:spacing w:after="0" w:line="240" w:lineRule="auto"/>
    </w:pPr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45D1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rsid w:val="00845D1A"/>
  </w:style>
  <w:style w:type="paragraph" w:styleId="a5">
    <w:name w:val="footer"/>
    <w:basedOn w:val="a"/>
    <w:link w:val="Char0"/>
    <w:uiPriority w:val="99"/>
    <w:unhideWhenUsed/>
    <w:rsid w:val="00845D1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rsid w:val="00845D1A"/>
  </w:style>
  <w:style w:type="paragraph" w:styleId="a6">
    <w:name w:val="Balloon Text"/>
    <w:basedOn w:val="a"/>
    <w:link w:val="Char1"/>
    <w:uiPriority w:val="99"/>
    <w:semiHidden/>
    <w:unhideWhenUsed/>
    <w:rsid w:val="00D339A7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339A7"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643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9</TotalTime>
  <Pages>1</Pages>
  <Words>277</Words>
  <Characters>1583</Characters>
  <Application>Microsoft Office Word</Application>
  <DocSecurity>0</DocSecurity>
  <Lines>13</Lines>
  <Paragraphs>3</Paragraphs>
  <ScaleCrop>false</ScaleCrop>
  <Company/>
  <LinksUpToDate>false</LinksUpToDate>
  <CharactersWithSpaces>18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xw</dc:creator>
  <cp:keywords/>
  <dc:description/>
  <cp:lastModifiedBy>cxw</cp:lastModifiedBy>
  <cp:revision>24</cp:revision>
  <dcterms:created xsi:type="dcterms:W3CDTF">2015-11-22T00:33:00Z</dcterms:created>
  <dcterms:modified xsi:type="dcterms:W3CDTF">2016-08-16T22:02:00Z</dcterms:modified>
</cp:coreProperties>
</file>